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sz w:val="24"/>
          <w:szCs w:val="24"/>
        </w:rPr>
      </w:pPr>
      <w:r>
        <w:rPr>
          <w:sz w:val="24"/>
          <w:szCs w:val="24"/>
        </w:rPr>
        <w:t xml:space="preserve">Supplementary File 1: BLASTn and BLASTx analysis of </w:t>
      </w:r>
      <w:r>
        <w:rPr>
          <w:i/>
          <w:sz w:val="24"/>
          <w:szCs w:val="24"/>
        </w:rPr>
        <w:t>orf414</w:t>
      </w:r>
      <w:r>
        <w:rPr>
          <w:sz w:val="24"/>
          <w:szCs w:val="24"/>
        </w:rPr>
        <w:t xml:space="preserve"> sequence, e&gt;10</w:t>
      </w:r>
      <w:r>
        <w:rPr>
          <w:sz w:val="24"/>
          <w:szCs w:val="24"/>
          <w:vertAlign w:val="superscript"/>
        </w:rPr>
        <w:t>-5</w:t>
      </w:r>
      <w:r>
        <w:rPr>
          <w:sz w:val="24"/>
          <w:szCs w:val="24"/>
        </w:rPr>
        <w:t xml:space="preserve"> with &gt;50% of query coverage</w:t>
      </w:r>
    </w:p>
    <w:p>
      <w:pPr>
        <w:pStyle w:val="Normal"/>
        <w:spacing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before="0" w:after="0"/>
        <w:rPr>
          <w:sz w:val="24"/>
          <w:szCs w:val="24"/>
        </w:rPr>
      </w:pPr>
      <w:r>
        <w:rPr>
          <w:sz w:val="24"/>
          <w:szCs w:val="24"/>
        </w:rPr>
        <w:t>BLASTn: Nucleotide collection (nr/nt)</w:t>
      </w:r>
    </w:p>
    <w:p>
      <w:pPr>
        <w:pStyle w:val="Normal"/>
        <w:spacing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tabase: Nucleotide collection (nt)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</w:t>
      </w:r>
      <w:r>
        <w:rPr>
          <w:rFonts w:cs="Courier New" w:ascii="Courier New" w:hAnsi="Courier New"/>
          <w:sz w:val="16"/>
          <w:szCs w:val="16"/>
        </w:rPr>
        <w:t>33,804,645 sequences; 108,060,332,819 total letters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= orf414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ength=789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                                        </w:t>
      </w:r>
      <w:r>
        <w:rPr>
          <w:rFonts w:cs="Courier New" w:ascii="Courier New" w:hAnsi="Courier New"/>
          <w:sz w:val="16"/>
          <w:szCs w:val="16"/>
        </w:rPr>
        <w:t>Score     E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equences producing significant alignments:                       (Bits)  Value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gb|KP994403.1|  Verticillium dahliae isolate F624 tRNA-Lys gen...  1276    0.0  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gb|KP994402.1|  Verticillium dahliae isolate F525 tRNA-Lys gen...  1276    0.0  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gb|GU291307.1|  Verticillium dahliae isolate V539I cytochrome ...  1276    0.0  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gb|GU291306.1|  Verticillium dahliae isolate V396I cytochrome ...  1276    0.0  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gb|GU291305.1|  Verticillium dahliae isolate MP89 cytochrome o...  1276    0.0  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gb|GU291304.1|  Verticillium dahliae isolate Fca21 cytochrome ...  1276    0.0  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gb|KP994401.1|  Verticillium dahliae strain V44 tRNA-Lys gene,...  1270    0.0  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gb|GU291303.1|  Verticillium dahliae isolate V137I cytochrome ...  1270    0.0  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gb|DQ351941.1|  Verticillium dahliae mitochondrion, complete g...  1267    0.0  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gb|CP009079.1|  Verticillium dahliae JR2 chromosome 2, complet...  852     0.0  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LIGNMENTS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&gt;gb|KP994403.1| Verticillium dahliae isolate F624 tRNA-Lys gene, partial sequence; 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itochondrial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ength=106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Score = 1276 bits (1414),  Expect = 0.0</w:t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Identities = 755/787 (96%), Gaps = 0/787 (0%)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Strand=Plus/Plus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1    CAGAACTCGAACAAGATGATCATGATTCTCATGATGATTCTTTAGCTACTGACCCTGAAG  6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</w:t>
      </w:r>
      <w:r>
        <w:rPr>
          <w:rFonts w:cs="Courier New" w:ascii="Courier New" w:hAnsi="Courier New"/>
          <w:sz w:val="16"/>
          <w:szCs w:val="16"/>
        </w:rPr>
        <w:t>|||||||||||||||||||||||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140  CAGAACTCGAACAAGATGATCATGATTCTCATGATGATTCTTTAGCTACTGACCCTGAAG  199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61   TAGACTCAGGTCTAGACAGCGATGAACAAGTTCAAAGTAGTGGATCCGAGGGAGATGAGA  12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</w:t>
      </w:r>
      <w:r>
        <w:rPr>
          <w:rFonts w:cs="Courier New" w:ascii="Courier New" w:hAnsi="Courier New"/>
          <w:sz w:val="16"/>
          <w:szCs w:val="16"/>
        </w:rPr>
        <w:t>|||||||||||||||| ||||||||||||||||||||||||||||||||||| 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200  TAGACTCAGGTCTAGATAGCGATGAACAAGTTCAAAGTAGTGGATCCGAGGGGGATGAGA  259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121  CTTCAGAAAATGAATCAGAAATTGAAGGTATAAATGAGGTTTCTGATTTTGAAGTTGAAG  18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</w:t>
      </w:r>
      <w:r>
        <w:rPr>
          <w:rFonts w:cs="Courier New" w:ascii="Courier New" w:hAnsi="Courier New"/>
          <w:sz w:val="16"/>
          <w:szCs w:val="16"/>
        </w:rPr>
        <w:t>|||||||||||||||||||||||||||||||||||||||||| ||||||||| 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260  CTTCAGAAAATGAATCAGAAATTGAAGGTATAAATGAGGTTTGTGATTTTGAGGTTGAAG  319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181  AAAGATCAGGTGATAAACTCACAACTGAAAGATTAGCTAATGATCAGACTCATCTTCTTA  24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</w:t>
      </w:r>
      <w:r>
        <w:rPr>
          <w:rFonts w:cs="Courier New" w:ascii="Courier New" w:hAnsi="Courier New"/>
          <w:sz w:val="16"/>
          <w:szCs w:val="16"/>
        </w:rPr>
        <w:t>|||||||||||||||||||  | 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320  AAAGATCAGGTGATAAACTTGCTACTGAAAGATTAGCTAATGATCAGACTCATCTTCTTA  379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241  GAGCTTTAAGACATGGAGAACAAGCTTCTATAGATAAAATACAAGAGAGATACCCTGCTT  30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</w:t>
      </w:r>
      <w:r>
        <w:rPr>
          <w:rFonts w:cs="Courier New" w:ascii="Courier New" w:hAnsi="Courier New"/>
          <w:sz w:val="16"/>
          <w:szCs w:val="16"/>
        </w:rPr>
        <w:t>|||||||||||||||||||||||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380  GAGCTTTAAGACATGGAGAACAAGCTTCTATAGATAAAATACAAGAGAGATACCCTGCTT  439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301  TCTTTGATGAAGGTAGTGGAAATTCTTCCATAAAAAAAGGTTTATATCAAGTAAGACATT  36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</w:t>
      </w:r>
      <w:r>
        <w:rPr>
          <w:rFonts w:cs="Courier New" w:ascii="Courier New" w:hAnsi="Courier New"/>
          <w:sz w:val="16"/>
          <w:szCs w:val="16"/>
        </w:rPr>
        <w:t>| ||||||||||| || |||||||||||| 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440  TTTTTGATGAAGGGAGCGGAAATTCTTCCGTAAAAAAAGGTTTATATCAAGTAAGACATT  499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361  ATATAGAAGAAGAATTTGATCTTGAAGAATTAGAAACACTAAAAGAAATAGATAGAGAAG  42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</w:t>
      </w:r>
      <w:r>
        <w:rPr>
          <w:rFonts w:cs="Courier New" w:ascii="Courier New" w:hAnsi="Courier New"/>
          <w:sz w:val="16"/>
          <w:szCs w:val="16"/>
        </w:rPr>
        <w:t>|||||||||||||||||||||||||||||||||||||  | 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500  ATATAGAAGAAGAATTTGATCTTGAAGAATTAGAAACCTTGAAAGAAATAGATAGAGAAG  559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421  AAGCTAAACACATAGAAGCAAATAGGTTAATAGAAAAAAATAAACTTGAACTATTTGAAC  48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</w:t>
      </w:r>
      <w:r>
        <w:rPr>
          <w:rFonts w:cs="Courier New" w:ascii="Courier New" w:hAnsi="Courier New"/>
          <w:sz w:val="16"/>
          <w:szCs w:val="16"/>
        </w:rPr>
        <w:t xml:space="preserve">|||||||| || |||||||||||| |||||||||||||||||||||||||||||| ||| 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560  AAGCTAAATACCTAGAAGCAAATAAGTTAATAGAAAAAAATAAACTTGAACTATTAGAAT  619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481  CTATAATGAATCCTGAAGAACTTAAACGTAAAAGAGAAGATTCTGAAGAACAATTTGATG  54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>|| |||||||||||||||||||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620  TTACAATGAATCCTGAAGAACTTAAACGTAAAAGAGAAGATTCTGAAGAACAATTTGATG  679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541  AAATTGAAGCTAAAAAAGTAAAAATGAATCCTGAAGAACTTAAACGTAAAAGGGAAGATT  60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</w:t>
      </w:r>
      <w:r>
        <w:rPr>
          <w:rFonts w:cs="Courier New" w:ascii="Courier New" w:hAnsi="Courier New"/>
          <w:sz w:val="16"/>
          <w:szCs w:val="16"/>
        </w:rPr>
        <w:t>|||||||||||||||||||||||||||| 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680  AAATTGAAGCTAAAAAAGTAAAAATGAACCCTGAAGAACTTAAACGTAAAAGGGAAGATT  739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601  TTGAGGAGGTTGAAAATAATCAACCTCCAACTAAAAGAGTAAAAATAAATCATAATAACG  66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</w:t>
      </w:r>
      <w:r>
        <w:rPr>
          <w:rFonts w:cs="Courier New" w:ascii="Courier New" w:hAnsi="Courier New"/>
          <w:sz w:val="16"/>
          <w:szCs w:val="16"/>
        </w:rPr>
        <w:t>|||| |  |||||  || ||||||||| |||||||||||||||||||||||||||||| 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740  TTGAAGGAGTTGATGATCATCAACCTCAAACTAAAAGAGTAAAAATAAATCATAATAATG  799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661  ATGATAATAATAACGGACAAAGTGGTATAGGCCCTTGTTCTGGTATTTCATCTGGTACTT  72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</w:t>
      </w:r>
      <w:r>
        <w:rPr>
          <w:rFonts w:cs="Courier New" w:ascii="Courier New" w:hAnsi="Courier New"/>
          <w:sz w:val="16"/>
          <w:szCs w:val="16"/>
        </w:rPr>
        <w:t>|||||||||| ||||||||| ||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800  ATGATAATAACAACGGACAAGGTGGTATAGGCCCTTGTTCTGGTATTTCATCTGGTACTT  859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721  CTTCAGAAGAAACTTCTACTAATGCGCGTAGTATAACTACTTTAATTATTTTATGATTAG  78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</w:t>
      </w:r>
      <w:r>
        <w:rPr>
          <w:rFonts w:cs="Courier New" w:ascii="Courier New" w:hAnsi="Courier New"/>
          <w:sz w:val="16"/>
          <w:szCs w:val="16"/>
        </w:rPr>
        <w:t>|||||||||||||||||||||||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860  CTTCAGAAGAAACTTCTACTAATGCGCGTAGTATAACTACTTTAATTATTTTATGATTAG  919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781  GTAGTAT  787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</w:t>
      </w:r>
      <w:r>
        <w:rPr>
          <w:rFonts w:cs="Courier New" w:ascii="Courier New" w:hAnsi="Courier New"/>
          <w:sz w:val="16"/>
          <w:szCs w:val="16"/>
        </w:rPr>
        <w:t>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920  GTAGTAT  926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&gt;gb|KP994402.1| Verticillium dahliae isolate F525 tRNA-Lys gene, partial sequence; 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itochondrial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ength=1045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Score = 1276 bits (1414),  Expect = 0.0</w:t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Identities = 755/787 (96%), Gaps = 0/787 (0%)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Strand=Plus/Plus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1    CAGAACTCGAACAAGATGATCATGATTCTCATGATGATTCTTTAGCTACTGACCCTGAAG  6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</w:t>
      </w:r>
      <w:r>
        <w:rPr>
          <w:rFonts w:cs="Courier New" w:ascii="Courier New" w:hAnsi="Courier New"/>
          <w:sz w:val="16"/>
          <w:szCs w:val="16"/>
        </w:rPr>
        <w:t>|||||||||||||||||||||||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125  CAGAACTCGAACAAGATGATCATGATTCTCATGATGATTCTTTAGCTACTGACCCTGAAG  184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61   TAGACTCAGGTCTAGACAGCGATGAACAAGTTCAAAGTAGTGGATCCGAGGGAGATGAGA  12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</w:t>
      </w:r>
      <w:r>
        <w:rPr>
          <w:rFonts w:cs="Courier New" w:ascii="Courier New" w:hAnsi="Courier New"/>
          <w:sz w:val="16"/>
          <w:szCs w:val="16"/>
        </w:rPr>
        <w:t>|||||||||||||||| ||||||||||||||||||||||||||||||||||| 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185  TAGACTCAGGTCTAGATAGCGATGAACAAGTTCAAAGTAGTGGATCCGAGGGGGATGAGA  244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121  CTTCAGAAAATGAATCAGAAATTGAAGGTATAAATGAGGTTTCTGATTTTGAAGTTGAAG  18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</w:t>
      </w:r>
      <w:r>
        <w:rPr>
          <w:rFonts w:cs="Courier New" w:ascii="Courier New" w:hAnsi="Courier New"/>
          <w:sz w:val="16"/>
          <w:szCs w:val="16"/>
        </w:rPr>
        <w:t>|||||||||||||||||||||||||||||||||||||||||| ||||||||| 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245  CTTCAGAAAATGAATCAGAAATTGAAGGTATAAATGAGGTTTGTGATTTTGAGGTTGAAG  304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181  AAAGATCAGGTGATAAACTCACAACTGAAAGATTAGCTAATGATCAGACTCATCTTCTTA  24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</w:t>
      </w:r>
      <w:r>
        <w:rPr>
          <w:rFonts w:cs="Courier New" w:ascii="Courier New" w:hAnsi="Courier New"/>
          <w:sz w:val="16"/>
          <w:szCs w:val="16"/>
        </w:rPr>
        <w:t>|||||||||||||||||||  | 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305  AAAGATCAGGTGATAAACTTGCTACTGAAAGATTAGCTAATGATCAGACTCATCTTCTTA  364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241  GAGCTTTAAGACATGGAGAACAAGCTTCTATAGATAAAATACAAGAGAGATACCCTGCTT  30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</w:t>
      </w:r>
      <w:r>
        <w:rPr>
          <w:rFonts w:cs="Courier New" w:ascii="Courier New" w:hAnsi="Courier New"/>
          <w:sz w:val="16"/>
          <w:szCs w:val="16"/>
        </w:rPr>
        <w:t>|||||||||||||||||||||||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365  GAGCTTTAAGACATGGAGAACAAGCTTCTATAGATAAAATACAAGAGAGATACCCTGCTT  424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301  TCTTTGATGAAGGTAGTGGAAATTCTTCCATAAAAAAAGGTTTATATCAAGTAAGACATT  36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</w:t>
      </w:r>
      <w:r>
        <w:rPr>
          <w:rFonts w:cs="Courier New" w:ascii="Courier New" w:hAnsi="Courier New"/>
          <w:sz w:val="16"/>
          <w:szCs w:val="16"/>
        </w:rPr>
        <w:t>| ||||||||||| || |||||||||||| 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425  TTTTTGATGAAGGGAGCGGAAATTCTTCCGTAAAAAAAGGTTTATATCAAGTAAGACATT  484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361  ATATAGAAGAAGAATTTGATCTTGAAGAATTAGAAACACTAAAAGAAATAGATAGAGAAG  42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</w:t>
      </w:r>
      <w:r>
        <w:rPr>
          <w:rFonts w:cs="Courier New" w:ascii="Courier New" w:hAnsi="Courier New"/>
          <w:sz w:val="16"/>
          <w:szCs w:val="16"/>
        </w:rPr>
        <w:t>|||||||||||||||||||||||||||||||||||||  | 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485  ATATAGAAGAAGAATTTGATCTTGAAGAATTAGAAACCTTGAAAGAAATAGATAGAGAAG  544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421  AAGCTAAACACATAGAAGCAAATAGGTTAATAGAAAAAAATAAACTTGAACTATTTGAAC  48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</w:t>
      </w:r>
      <w:r>
        <w:rPr>
          <w:rFonts w:cs="Courier New" w:ascii="Courier New" w:hAnsi="Courier New"/>
          <w:sz w:val="16"/>
          <w:szCs w:val="16"/>
        </w:rPr>
        <w:t xml:space="preserve">|||||||| || |||||||||||| |||||||||||||||||||||||||||||| ||| 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545  AAGCTAAATACCTAGAAGCAAATAAGTTAATAGAAAAAAATAAACTTGAACTATTAGAAT  604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481  CTATAATGAATCCTGAAGAACTTAAACGTAAAAGAGAAGATTCTGAAGAACAATTTGATG  54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>|| |||||||||||||||||||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605  TTACAATGAATCCTGAAGAACTTAAACGTAAAAGAGAAGATTCTGAAGAACAATTTGATG  664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541  AAATTGAAGCTAAAAAAGTAAAAATGAATCCTGAAGAACTTAAACGTAAAAGGGAAGATT  60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</w:t>
      </w:r>
      <w:r>
        <w:rPr>
          <w:rFonts w:cs="Courier New" w:ascii="Courier New" w:hAnsi="Courier New"/>
          <w:sz w:val="16"/>
          <w:szCs w:val="16"/>
        </w:rPr>
        <w:t>|||||||||||||||||||||||||||| 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665  AAATTGAAGCTAAAAAAGTAAAAATGAACCCTGAAGAACTTAAACGTAAAAGGGAAGATT  724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601  TTGAGGAGGTTGAAAATAATCAACCTCCAACTAAAAGAGTAAAAATAAATCATAATAACG  66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</w:t>
      </w:r>
      <w:r>
        <w:rPr>
          <w:rFonts w:cs="Courier New" w:ascii="Courier New" w:hAnsi="Courier New"/>
          <w:sz w:val="16"/>
          <w:szCs w:val="16"/>
        </w:rPr>
        <w:t>|||| |  |||||  || ||||||||| |||||||||||||||||||||||||||||| 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725  TTGAAGGAGTTGATGATCATCAACCTCAAACTAAAAGAGTAAAAATAAATCATAATAATG  784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661  ATGATAATAATAACGGACAAAGTGGTATAGGCCCTTGTTCTGGTATTTCATCTGGTACTT  72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</w:t>
      </w:r>
      <w:r>
        <w:rPr>
          <w:rFonts w:cs="Courier New" w:ascii="Courier New" w:hAnsi="Courier New"/>
          <w:sz w:val="16"/>
          <w:szCs w:val="16"/>
        </w:rPr>
        <w:t>|||||||||| ||||||||| ||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785  ATGATAATAACAACGGACAAGGTGGTATAGGCCCTTGTTCTGGTATTTCATCTGGTACTT  844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721  CTTCAGAAGAAACTTCTACTAATGCGCGTAGTATAACTACTTTAATTATTTTATGATTAG  78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</w:t>
      </w:r>
      <w:r>
        <w:rPr>
          <w:rFonts w:cs="Courier New" w:ascii="Courier New" w:hAnsi="Courier New"/>
          <w:sz w:val="16"/>
          <w:szCs w:val="16"/>
        </w:rPr>
        <w:t>|||||||||||||||||||||||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845  CTTCAGAAGAAACTTCTACTAATGCGCGTAGTATAACTACTTTAATTATTTTATGATTAG  904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781  GTAGTAT  787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</w:t>
      </w:r>
      <w:r>
        <w:rPr>
          <w:rFonts w:cs="Courier New" w:ascii="Courier New" w:hAnsi="Courier New"/>
          <w:sz w:val="16"/>
          <w:szCs w:val="16"/>
        </w:rPr>
        <w:t>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905  GTAGTAT  911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&gt;gb|GU291307.1| Verticillium dahliae isolate V539I cytochrome oxidase subunit 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III (cox3) gene, partial cds; tRNA-Lys, tRNA-Gly, tRNA-Asp, 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nd tRNA-Ser genes, complete sequence; and NADH dehydrogenase 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ubunit 6 (nad6) gene, partial cds; mitochondrial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ength=1728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Score = 1276 bits (1414),  Expect = 0.0</w:t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Identities = 755/787 (96%), Gaps = 0/787 (0%)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Strand=Plus/Plus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1     CAGAACTCGAACAAGATGATCATGATTCTCATGATGATTCTTTAGCTACTGACCCTGAAG  6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>|||||||||||||||||||||||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265   CAGAACTCGAACAAGATGATCATGATTCTCATGATGATTCTTTAGCTACTGACCCTGAAG  324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61    TAGACTCAGGTCTAGACAGCGATGAACAAGTTCAAAGTAGTGGATCCGAGGGAGATGAGA  12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>|||||||||||||||| ||||||||||||||||||||||||||||||||||| 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325   TAGACTCAGGTCTAGATAGCGATGAACAAGTTCAAAGTAGTGGATCCGAGGGGGATGAGA  384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121   CTTCAGAAAATGAATCAGAAATTGAAGGTATAAATGAGGTTTCTGATTTTGAAGTTGAAG  18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>|||||||||||||||||||||||||||||||||||||||||| ||||||||| 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385   CTTCAGAAAATGAATCAGAAATTGAAGGTATAAATGAGGTTTGTGATTTTGAGGTTGAAG  444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181   AAAGATCAGGTGATAAACTCACAACTGAAAGATTAGCTAATGATCAGACTCATCTTCTTA  24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>|||||||||||||||||||  | 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445   AAAGATCAGGTGATAAACTTGCTACTGAAAGATTAGCTAATGATCAGACTCATCTTCTTA  504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241   GAGCTTTAAGACATGGAGAACAAGCTTCTATAGATAAAATACAAGAGAGATACCCTGCTT  30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>|||||||||||||||||||||||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505   GAGCTTTAAGACATGGAGAACAAGCTTCTATAGATAAAATACAAGAGAGATACCCTGCTT  564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301   TCTTTGATGAAGGTAGTGGAAATTCTTCCATAAAAAAAGGTTTATATCAAGTAAGACATT  36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>| ||||||||||| || |||||||||||| 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565   TTTTTGATGAAGGGAGCGGAAATTCTTCCGTAAAAAAAGGTTTATATCAAGTAAGACATT  624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361   ATATAGAAGAAGAATTTGATCTTGAAGAATTAGAAACACTAAAAGAAATAGATAGAGAAG  42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>|||||||||||||||||||||||||||||||||||||  | 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625   ATATAGAAGAAGAATTTGATCTTGAAGAATTAGAAACCTTGAAAGAAATAGATAGAGAAG  684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421   AAGCTAAACACATAGAAGCAAATAGGTTAATAGAAAAAAATAAACTTGAACTATTTGAAC  48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 xml:space="preserve">|||||||| || |||||||||||| |||||||||||||||||||||||||||||| ||| 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685   AAGCTAAATACCTAGAAGCAAATAAGTTAATAGAAAAAAATAAACTTGAACTATTAGAAT  744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481   CTATAATGAATCCTGAAGAACTTAAACGTAAAAGAGAAGATTCTGAAGAACAATTTGATG  54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>|| |||||||||||||||||||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745   TTACAATGAATCCTGAAGAACTTAAACGTAAAAGAGAAGATTCTGAAGAACAATTTGATG  804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541   AAATTGAAGCTAAAAAAGTAAAAATGAATCCTGAAGAACTTAAACGTAAAAGGGAAGATT  60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>|||||||||||||||||||||||||||| 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805   AAATTGAAGCTAAAAAAGTAAAAATGAACCCTGAAGAACTTAAACGTAAAAGGGAAGATT  864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601   TTGAGGAGGTTGAAAATAATCAACCTCCAACTAAAAGAGTAAAAATAAATCATAATAACG  66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>|||| |  |||||  || ||||||||| |||||||||||||||||||||||||||||| 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865   TTGAAGGAGTTGATGATCATCAACCTCAAACTAAAAGAGTAAAAATAAATCATAATAATG  924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661   ATGATAATAATAACGGACAAAGTGGTATAGGCCCTTGTTCTGGTATTTCATCTGGTACTT  72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>|||||||||| ||||||||| ||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925   ATGATAATAACAACGGACAAGGTGGTATAGGCCCTTGTTCTGGTATTTCATCTGGTACTT  984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721   CTTCAGAAGAAACTTCTACTAATGCGCGTAGTATAACTACTTTAATTATTTTATGATTAG  78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>|||||||||||||||||||||||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985   CTTCAGAAGAAACTTCTACTAATGCGCGTAGTATAACTACTTTAATTATTTTATGATTAG  1044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781   GTAGTAT  787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>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1045  GTAGTAT  1051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&gt;gb|GU291306.1| Verticillium dahliae isolate V396I cytochrome oxidase subunit 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III (cox3) gene, partial cds; tRNA-Lys, tRNA-Gly, tRNA-Asp, 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nd tRNA-Ser genes, complete sequence; and NADH dehydrogenase 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ubunit 6 (nad6) gene, partial cds; mitochondrial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ength=1754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Score = 1276 bits (1414),  Expect = 0.0</w:t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Identities = 755/787 (96%), Gaps = 0/787 (0%)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Strand=Plus/Plus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1     CAGAACTCGAACAAGATGATCATGATTCTCATGATGATTCTTTAGCTACTGACCCTGAAG  6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>|||||||||||||||||||||||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276   CAGAACTCGAACAAGATGATCATGATTCTCATGATGATTCTTTAGCTACTGACCCTGAAG  335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61    TAGACTCAGGTCTAGACAGCGATGAACAAGTTCAAAGTAGTGGATCCGAGGGAGATGAGA  12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>|||||||||||||||| ||||||||||||||||||||||||||||||||||| 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336   TAGACTCAGGTCTAGATAGCGATGAACAAGTTCAAAGTAGTGGATCCGAGGGGGATGAGA  395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121   CTTCAGAAAATGAATCAGAAATTGAAGGTATAAATGAGGTTTCTGATTTTGAAGTTGAAG  18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>|||||||||||||||||||||||||||||||||||||||||| ||||||||| 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396   CTTCAGAAAATGAATCAGAAATTGAAGGTATAAATGAGGTTTGTGATTTTGAGGTTGAAG  455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181   AAAGATCAGGTGATAAACTCACAACTGAAAGATTAGCTAATGATCAGACTCATCTTCTTA  24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>|||||||||||||||||||  | 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456   AAAGATCAGGTGATAAACTTGCTACTGAAAGATTAGCTAATGATCAGACTCATCTTCTTA  515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241   GAGCTTTAAGACATGGAGAACAAGCTTCTATAGATAAAATACAAGAGAGATACCCTGCTT  30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>|||||||||||||||||||||||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516   GAGCTTTAAGACATGGAGAACAAGCTTCTATAGATAAAATACAAGAGAGATACCCTGCTT  575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301   TCTTTGATGAAGGTAGTGGAAATTCTTCCATAAAAAAAGGTTTATATCAAGTAAGACATT  36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>| ||||||||||| || |||||||||||| 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576   TTTTTGATGAAGGGAGCGGAAATTCTTCCGTAAAAAAAGGTTTATATCAAGTAAGACATT  635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361   ATATAGAAGAAGAATTTGATCTTGAAGAATTAGAAACACTAAAAGAAATAGATAGAGAAG  42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>|||||||||||||||||||||||||||||||||||||  | 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636   ATATAGAAGAAGAATTTGATCTTGAAGAATTAGAAACCTTGAAAGAAATAGATAGAGAAG  695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421   AAGCTAAACACATAGAAGCAAATAGGTTAATAGAAAAAAATAAACTTGAACTATTTGAAC  48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 xml:space="preserve">|||||||| || |||||||||||| |||||||||||||||||||||||||||||| ||| 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696   AAGCTAAATACCTAGAAGCAAATAAGTTAATAGAAAAAAATAAACTTGAACTATTAGAAT  755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481   CTATAATGAATCCTGAAGAACTTAAACGTAAAAGAGAAGATTCTGAAGAACAATTTGATG  54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>|| |||||||||||||||||||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756   TTACAATGAATCCTGAAGAACTTAAACGTAAAAGAGAAGATTCTGAAGAACAATTTGATG  815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541   AAATTGAAGCTAAAAAAGTAAAAATGAATCCTGAAGAACTTAAACGTAAAAGGGAAGATT  60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>|||||||||||||||||||||||||||| 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816   AAATTGAAGCTAAAAAAGTAAAAATGAACCCTGAAGAACTTAAACGTAAAAGGGAAGATT  875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601   TTGAGGAGGTTGAAAATAATCAACCTCCAACTAAAAGAGTAAAAATAAATCATAATAACG  66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>|||| |  |||||  || ||||||||| |||||||||||||||||||||||||||||| 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876   TTGAAGGAGTTGATGATCATCAACCTCAAACTAAAAGAGTAAAAATAAATCATAATAATG  935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661   ATGATAATAATAACGGACAAAGTGGTATAGGCCCTTGTTCTGGTATTTCATCTGGTACTT  72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>|||||||||| ||||||||| ||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936   ATGATAATAACAACGGACAAGGTGGTATAGGCCCTTGTTCTGGTATTTCATCTGGTACTT  995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721   CTTCAGAAGAAACTTCTACTAATGCGCGTAGTATAACTACTTTAATTATTTTATGATTAG  78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>|||||||||||||||||||||||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996   CTTCAGAAGAAACTTCTACTAATGCGCGTAGTATAACTACTTTAATTATTTTATGATTAG  1055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781   GTAGTAT  787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>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1056  GTAGTAT  1062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&gt;gb|GU291305.1| Verticillium dahliae isolate MP89 cytochrome oxidase subunit 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III (cox3) gene, partial cds; tRNA-Lys, tRNA-Gly, tRNA-Asp, 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nd tRNA-Ser genes, complete sequence; and NADH dehydrogenase 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ubunit 6 (nad6) gene, partial cds; mitochondrial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ength=1662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Score = 1276 bits (1414),  Expect = 0.0</w:t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Identities = 755/787 (96%), Gaps = 0/787 (0%)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Strand=Plus/Plus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1     CAGAACTCGAACAAGATGATCATGATTCTCATGATGATTCTTTAGCTACTGACCCTGAAG  6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>|||||||||||||||||||||||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233   CAGAACTCGAACAAGATGATCATGATTCTCATGATGATTCTTTAGCTACTGACCCTGAAG  292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61    TAGACTCAGGTCTAGACAGCGATGAACAAGTTCAAAGTAGTGGATCCGAGGGAGATGAGA  12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>|||||||||||||||| ||||||||||||||||||||||||||||||||||| 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293   TAGACTCAGGTCTAGATAGCGATGAACAAGTTCAAAGTAGTGGATCCGAGGGGGATGAGA  352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121   CTTCAGAAAATGAATCAGAAATTGAAGGTATAAATGAGGTTTCTGATTTTGAAGTTGAAG  18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>|||||||||||||||||||||||||||||||||||||||||| ||||||||| 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353   CTTCAGAAAATGAATCAGAAATTGAAGGTATAAATGAGGTTTGTGATTTTGAGGTTGAAG  412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181   AAAGATCAGGTGATAAACTCACAACTGAAAGATTAGCTAATGATCAGACTCATCTTCTTA  24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>|||||||||||||||||||  | 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413   AAAGATCAGGTGATAAACTTGCTACTGAAAGATTAGCTAATGATCAGACTCATCTTCTTA  472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241   GAGCTTTAAGACATGGAGAACAAGCTTCTATAGATAAAATACAAGAGAGATACCCTGCTT  30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>|||||||||||||||||||||||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473   GAGCTTTAAGACATGGAGAACAAGCTTCTATAGATAAAATACAAGAGAGATACCCTGCTT  532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301   TCTTTGATGAAGGTAGTGGAAATTCTTCCATAAAAAAAGGTTTATATCAAGTAAGACATT  36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>| ||||||||||| || |||||||||||| 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533   TTTTTGATGAAGGGAGCGGAAATTCTTCCGTAAAAAAAGGTTTATATCAAGTAAGACATT  592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361   ATATAGAAGAAGAATTTGATCTTGAAGAATTAGAAACACTAAAAGAAATAGATAGAGAAG  42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>|||||||||||||||||||||||||||||||||||||  | 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593   ATATAGAAGAAGAATTTGATCTTGAAGAATTAGAAACCTTGAAAGAAATAGATAGAGAAG  652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421   AAGCTAAACACATAGAAGCAAATAGGTTAATAGAAAAAAATAAACTTGAACTATTTGAAC  48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 xml:space="preserve">|||||||| || |||||||||||| |||||||||||||||||||||||||||||| ||| 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653   AAGCTAAATACCTAGAAGCAAATAAGTTAATAGAAAAAAATAAACTTGAACTATTAGAAT  712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481   CTATAATGAATCCTGAAGAACTTAAACGTAAAAGAGAAGATTCTGAAGAACAATTTGATG  54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>|| |||||||||||||||||||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713   TTACAATGAATCCTGAAGAACTTAAACGTAAAAGAGAAGATTCTGAAGAACAATTTGATG  772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541   AAATTGAAGCTAAAAAAGTAAAAATGAATCCTGAAGAACTTAAACGTAAAAGGGAAGATT  60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>|||||||||||||||||||||||||||| 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773   AAATTGAAGCTAAAAAAGTAAAAATGAACCCTGAAGAACTTAAACGTAAAAGGGAAGATT  832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601   TTGAGGAGGTTGAAAATAATCAACCTCCAACTAAAAGAGTAAAAATAAATCATAATAACG  66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>|||| |  |||||  || ||||||||| |||||||||||||||||||||||||||||| 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833   TTGAAGGAGTTGATGATCATCAACCTCAAACTAAAAGAGTAAAAATAAATCATAATAATG  892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661   ATGATAATAATAACGGACAAAGTGGTATAGGCCCTTGTTCTGGTATTTCATCTGGTACTT  72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>|||||||||| ||||||||| ||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893   ATGATAATAACAACGGACAAGGTGGTATAGGCCCTTGTTCTGGTATTTCATCTGGTACTT  952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721   CTTCAGAAGAAACTTCTACTAATGCGCGTAGTATAACTACTTTAATTATTTTATGATTAG  78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>|||||||||||||||||||||||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953   CTTCAGAAGAAACTTCTACTAATGCGCGTAGTATAACTACTTTAATTATTTTATGATTAG  1012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781   GTAGTAT  787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>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1013  GTAGTAT  1019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&gt;gb|GU291304.1| Verticillium dahliae isolate Fca21 cytochrome oxidase subunit 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III (cox3) gene, partial cds; tRNA-Lys, tRNA-Gly, tRNA-Asp, 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nd tRNA-Ser genes, complete sequence; and NADH dehydrogenase 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ubunit 6 (nad6) gene, partial cds; mitochondrial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ength=1644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Score = 1276 bits (1414),  Expect = 0.0</w:t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Identities = 755/787 (96%), Gaps = 0/787 (0%)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Strand=Plus/Plus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1    CAGAACTCGAACAAGATGATCATGATTCTCATGATGATTCTTTAGCTACTGACCCTGAAG  6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</w:t>
      </w:r>
      <w:r>
        <w:rPr>
          <w:rFonts w:cs="Courier New" w:ascii="Courier New" w:hAnsi="Courier New"/>
          <w:sz w:val="16"/>
          <w:szCs w:val="16"/>
        </w:rPr>
        <w:t>|||||||||||||||||||||||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208  CAGAACTCGAACAAGATGATCATGATTCTCATGATGATTCTTTAGCTACTGACCCTGAAG  267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61   TAGACTCAGGTCTAGACAGCGATGAACAAGTTCAAAGTAGTGGATCCGAGGGAGATGAGA  12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</w:t>
      </w:r>
      <w:r>
        <w:rPr>
          <w:rFonts w:cs="Courier New" w:ascii="Courier New" w:hAnsi="Courier New"/>
          <w:sz w:val="16"/>
          <w:szCs w:val="16"/>
        </w:rPr>
        <w:t>|||||||||||||||| ||||||||||||||||||||||||||||||||||| 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268  TAGACTCAGGTCTAGATAGCGATGAACAAGTTCAAAGTAGTGGATCCGAGGGGGATGAGA  327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121  CTTCAGAAAATGAATCAGAAATTGAAGGTATAAATGAGGTTTCTGATTTTGAAGTTGAAG  18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</w:t>
      </w:r>
      <w:r>
        <w:rPr>
          <w:rFonts w:cs="Courier New" w:ascii="Courier New" w:hAnsi="Courier New"/>
          <w:sz w:val="16"/>
          <w:szCs w:val="16"/>
        </w:rPr>
        <w:t>|||||||||||||||||||||||||||||||||||||||||| ||||||||| 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328  CTTCAGAAAATGAATCAGAAATTGAAGGTATAAATGAGGTTTGTGATTTTGAGGTTGAAG  387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181  AAAGATCAGGTGATAAACTCACAACTGAAAGATTAGCTAATGATCAGACTCATCTTCTTA  24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</w:t>
      </w:r>
      <w:r>
        <w:rPr>
          <w:rFonts w:cs="Courier New" w:ascii="Courier New" w:hAnsi="Courier New"/>
          <w:sz w:val="16"/>
          <w:szCs w:val="16"/>
        </w:rPr>
        <w:t>|||||||||||||||||||  | 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388  AAAGATCAGGTGATAAACTTGCTACTGAAAGATTAGCTAATGATCAGACTCATCTTCTTA  447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241  GAGCTTTAAGACATGGAGAACAAGCTTCTATAGATAAAATACAAGAGAGATACCCTGCTT  30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</w:t>
      </w:r>
      <w:r>
        <w:rPr>
          <w:rFonts w:cs="Courier New" w:ascii="Courier New" w:hAnsi="Courier New"/>
          <w:sz w:val="16"/>
          <w:szCs w:val="16"/>
        </w:rPr>
        <w:t>|||||||||||||||||||||||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448  GAGCTTTAAGACATGGAGAACAAGCTTCTATAGATAAAATACAAGAGAGATACCCTGCTT  507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301  TCTTTGATGAAGGTAGTGGAAATTCTTCCATAAAAAAAGGTTTATATCAAGTAAGACATT  36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</w:t>
      </w:r>
      <w:r>
        <w:rPr>
          <w:rFonts w:cs="Courier New" w:ascii="Courier New" w:hAnsi="Courier New"/>
          <w:sz w:val="16"/>
          <w:szCs w:val="16"/>
        </w:rPr>
        <w:t>| ||||||||||| || |||||||||||| 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508  TTTTTGATGAAGGGAGCGGAAATTCTTCCGTAAAAAAAGGTTTATATCAAGTAAGACATT  567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361  ATATAGAAGAAGAATTTGATCTTGAAGAATTAGAAACACTAAAAGAAATAGATAGAGAAG  42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</w:t>
      </w:r>
      <w:r>
        <w:rPr>
          <w:rFonts w:cs="Courier New" w:ascii="Courier New" w:hAnsi="Courier New"/>
          <w:sz w:val="16"/>
          <w:szCs w:val="16"/>
        </w:rPr>
        <w:t>|||||||||||||||||||||||||||||||||||||  | 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568  ATATAGAAGAAGAATTTGATCTTGAAGAATTAGAAACCTTGAAAGAAATAGATAGAGAAG  627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421  AAGCTAAACACATAGAAGCAAATAGGTTAATAGAAAAAAATAAACTTGAACTATTTGAAC  48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</w:t>
      </w:r>
      <w:r>
        <w:rPr>
          <w:rFonts w:cs="Courier New" w:ascii="Courier New" w:hAnsi="Courier New"/>
          <w:sz w:val="16"/>
          <w:szCs w:val="16"/>
        </w:rPr>
        <w:t xml:space="preserve">|||||||| || |||||||||||| |||||||||||||||||||||||||||||| ||| 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628  AAGCTAAATACCTAGAAGCAAATAAGTTAATAGAAAAAAATAAACTTGAACTATTAGAAT  687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481  CTATAATGAATCCTGAAGAACTTAAACGTAAAAGAGAAGATTCTGAAGAACAATTTGATG  54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>|| |||||||||||||||||||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688  TTACAATGAATCCTGAAGAACTTAAACGTAAAAGAGAAGATTCTGAAGAACAATTTGATG  747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541  AAATTGAAGCTAAAAAAGTAAAAATGAATCCTGAAGAACTTAAACGTAAAAGGGAAGATT  60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</w:t>
      </w:r>
      <w:r>
        <w:rPr>
          <w:rFonts w:cs="Courier New" w:ascii="Courier New" w:hAnsi="Courier New"/>
          <w:sz w:val="16"/>
          <w:szCs w:val="16"/>
        </w:rPr>
        <w:t>|||||||||||||||||||||||||||| 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748  AAATTGAAGCTAAAAAAGTAAAAATGAACCCTGAAGAACTTAAACGTAAAAGGGAAGATT  807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601  TTGAGGAGGTTGAAAATAATCAACCTCCAACTAAAAGAGTAAAAATAAATCATAATAACG  66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</w:t>
      </w:r>
      <w:r>
        <w:rPr>
          <w:rFonts w:cs="Courier New" w:ascii="Courier New" w:hAnsi="Courier New"/>
          <w:sz w:val="16"/>
          <w:szCs w:val="16"/>
        </w:rPr>
        <w:t>|||| |  |||||  || ||||||||| |||||||||||||||||||||||||||||| 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808  TTGAAGGAGTTGATGATCATCAACCTCAAACTAAAAGAGTAAAAATAAATCATAATAATG  867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661  ATGATAATAATAACGGACAAAGTGGTATAGGCCCTTGTTCTGGTATTTCATCTGGTACTT  72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</w:t>
      </w:r>
      <w:r>
        <w:rPr>
          <w:rFonts w:cs="Courier New" w:ascii="Courier New" w:hAnsi="Courier New"/>
          <w:sz w:val="16"/>
          <w:szCs w:val="16"/>
        </w:rPr>
        <w:t>|||||||||| ||||||||| ||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868  ATGATAATAACAACGGACAAGGTGGTATAGGCCCTTGTTCTGGTATTTCATCTGGTACTT  927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721  CTTCAGAAGAAACTTCTACTAATGCGCGTAGTATAACTACTTTAATTATTTTATGATTAG  78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</w:t>
      </w:r>
      <w:r>
        <w:rPr>
          <w:rFonts w:cs="Courier New" w:ascii="Courier New" w:hAnsi="Courier New"/>
          <w:sz w:val="16"/>
          <w:szCs w:val="16"/>
        </w:rPr>
        <w:t>|||||||||||||||||||||||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928  CTTCAGAAGAAACTTCTACTAATGCGCGTAGTATAACTACTTTAATTATTTTATGATTAG  987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781  GTAGTAT  787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</w:t>
      </w:r>
      <w:r>
        <w:rPr>
          <w:rFonts w:cs="Courier New" w:ascii="Courier New" w:hAnsi="Courier New"/>
          <w:sz w:val="16"/>
          <w:szCs w:val="16"/>
        </w:rPr>
        <w:t>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988  GTAGTAT  994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&gt;gb|KP994401.1| Verticillium dahliae strain V44 tRNA-Lys gene, partial sequence; 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itochondrial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ength=106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Score = 1270 bits (1408),  Expect = 0.0</w:t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Identities = 754/787 (96%), Gaps = 0/787 (0%)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Strand=Plus/Plus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1    CAGAACTCGAACAAGATGATCATGATTCTCATGATGATTCTTTAGCTACTGACCCTGAAG  6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</w:t>
      </w:r>
      <w:r>
        <w:rPr>
          <w:rFonts w:cs="Courier New" w:ascii="Courier New" w:hAnsi="Courier New"/>
          <w:sz w:val="16"/>
          <w:szCs w:val="16"/>
        </w:rPr>
        <w:t>|||||||||||||||||||||||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140  CAGAACTCGAACAAGATGATCATGATTCTCATGATGATTCTTTAGCTACTGACCCTGAAG  199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61   TAGACTCAGGTCTAGACAGCGATGAACAAGTTCAAAGTAGTGGATCCGAGGGAGATGAGA  12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</w:t>
      </w:r>
      <w:r>
        <w:rPr>
          <w:rFonts w:cs="Courier New" w:ascii="Courier New" w:hAnsi="Courier New"/>
          <w:sz w:val="16"/>
          <w:szCs w:val="16"/>
        </w:rPr>
        <w:t>|||||||||||||||| ||||||||||||||||||||||||||||||||||| 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200  TAGACTCAGGTCTAGATAGCGATGAACAAGTTCAAAGTAGTGGATCCGAGGGGGATGAGA  259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121  CTTCAGAAAATGAATCAGAAATTGAAGGTATAAATGAGGTTTCTGATTTTGAAGTTGAAG  18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</w:t>
      </w:r>
      <w:r>
        <w:rPr>
          <w:rFonts w:cs="Courier New" w:ascii="Courier New" w:hAnsi="Courier New"/>
          <w:sz w:val="16"/>
          <w:szCs w:val="16"/>
        </w:rPr>
        <w:t>|||||||||||||||||||||||||||||||||||||||||| ||||||||| 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260  CTTCAGAAAATGAATCAGAAATTGAAGGTATAAATGAGGTTTGTGATTTTGAGGTTGAAG  319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181  AAAGATCAGGTGATAAACTCACAACTGAAAGATTAGCTAATGATCAGACTCATCTTCTTA  24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</w:t>
      </w:r>
      <w:r>
        <w:rPr>
          <w:rFonts w:cs="Courier New" w:ascii="Courier New" w:hAnsi="Courier New"/>
          <w:sz w:val="16"/>
          <w:szCs w:val="16"/>
        </w:rPr>
        <w:t>|||||||||||||||||||  | 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320  AAAGATCAGGTGATAAACTTGCTACTGAAAGATTAGCTAATGATCAGACTCATCTTCTTA  379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241  GAGCTTTAAGACATGGAGAACAAGCTTCTATAGATAAAATACAAGAGAGATACCCTGCTT  30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</w:t>
      </w:r>
      <w:r>
        <w:rPr>
          <w:rFonts w:cs="Courier New" w:ascii="Courier New" w:hAnsi="Courier New"/>
          <w:sz w:val="16"/>
          <w:szCs w:val="16"/>
        </w:rPr>
        <w:t>|||||||||||||||||||||||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380  GAGCTTTAAGACATGGAGAACAAGCTTCTATAGATAAAATACAAGAGAGATACCCTGCTT  439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301  TCTTTGATGAAGGTAGTGGAAATTCTTCCATAAAAAAAGGTTTATATCAAGTAAGACATT  36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</w:t>
      </w:r>
      <w:r>
        <w:rPr>
          <w:rFonts w:cs="Courier New" w:ascii="Courier New" w:hAnsi="Courier New"/>
          <w:sz w:val="16"/>
          <w:szCs w:val="16"/>
        </w:rPr>
        <w:t>| ||||||||||| || |||||||||||| 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440  TTTTTGATGAAGGGAGCGGAAATTCTTCCGTAAAAAAAGGTTTATATCAAGTAAGACATT  499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361  ATATAGAAGAAGAATTTGATCTTGAAGAATTAGAAACACTAAAAGAAATAGATAGAGAAG  42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</w:t>
      </w:r>
      <w:r>
        <w:rPr>
          <w:rFonts w:cs="Courier New" w:ascii="Courier New" w:hAnsi="Courier New"/>
          <w:sz w:val="16"/>
          <w:szCs w:val="16"/>
        </w:rPr>
        <w:t>|||||||||||||||||||||||||||||||||||||  | 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500  ATATAGAAGAAGAATTTGATCTTGAAGAATTAGAAACCTTGAAAGAAATAGATAGAGAAG  559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421  AAGCTAAACACATAGAAGCAAATAGGTTAATAGAAAAAAATAAACTTGAACTATTTGAAC  48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</w:t>
      </w:r>
      <w:r>
        <w:rPr>
          <w:rFonts w:cs="Courier New" w:ascii="Courier New" w:hAnsi="Courier New"/>
          <w:sz w:val="16"/>
          <w:szCs w:val="16"/>
        </w:rPr>
        <w:t xml:space="preserve">|||||||| || |||||||||||| |||||||||||||||||||||||||||||| ||| 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560  AAGCTAAATACCTAGAAGCAAATAAGTTAATAGAAAAAAATAAACTTGAACTATTAGAAT  619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481  CTATAATGAATCCTGAAGAACTTAAACGTAAAAGAGAAGATTCTGAAGAACAATTTGATG  54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>|| |||||||||||||||||||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620  TTACAATGAATCCTGAAGAACTTAAACGTAAAAGAGAAGATTCTGAAGAACAATTTGATG  679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541  AAATTGAAGCTAAAAAAGTAAAAATGAATCCTGAAGAACTTAAACGTAAAAGGGAAGATT  60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</w:t>
      </w:r>
      <w:r>
        <w:rPr>
          <w:rFonts w:cs="Courier New" w:ascii="Courier New" w:hAnsi="Courier New"/>
          <w:sz w:val="16"/>
          <w:szCs w:val="16"/>
        </w:rPr>
        <w:t>|||||||||||||||||||||||||||| 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680  AAATTGAAGCTAAAAAAGTAAAAATGAACCCTGAAGAACTTAAACGTAAAAGGGAAGATT  739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601  TTGAGGAGGTTGAAAATAATCAACCTCCAACTAAAAGAGTAAAAATAAATCATAATAACG  66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</w:t>
      </w:r>
      <w:r>
        <w:rPr>
          <w:rFonts w:cs="Courier New" w:ascii="Courier New" w:hAnsi="Courier New"/>
          <w:sz w:val="16"/>
          <w:szCs w:val="16"/>
        </w:rPr>
        <w:t>|||| |  |||||  || ||||| ||| |||||||||||||||||||||||||||||| 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740  TTGAAGGAGTTGATGATCATCAATCTCAAACTAAAAGAGTAAAAATAAATCATAATAATG  799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661  ATGATAATAATAACGGACAAAGTGGTATAGGCCCTTGTTCTGGTATTTCATCTGGTACTT  72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</w:t>
      </w:r>
      <w:r>
        <w:rPr>
          <w:rFonts w:cs="Courier New" w:ascii="Courier New" w:hAnsi="Courier New"/>
          <w:sz w:val="16"/>
          <w:szCs w:val="16"/>
        </w:rPr>
        <w:t>|||||||||| ||||||||| ||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800  ATGATAATAACAACGGACAAGGTGGTATAGGCCCTTGTTCTGGTATTTCATCTGGTACTT  859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721  CTTCAGAAGAAACTTCTACTAATGCGCGTAGTATAACTACTTTAATTATTTTATGATTAG  78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</w:t>
      </w:r>
      <w:r>
        <w:rPr>
          <w:rFonts w:cs="Courier New" w:ascii="Courier New" w:hAnsi="Courier New"/>
          <w:sz w:val="16"/>
          <w:szCs w:val="16"/>
        </w:rPr>
        <w:t>|||||||||||||||||||||||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860  CTTCAGAAGAAACTTCTACTAATGCGCGTAGTATAACTACTTTAATTATTTTATGATTAG  919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781  GTAGTAT  787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</w:t>
      </w:r>
      <w:r>
        <w:rPr>
          <w:rFonts w:cs="Courier New" w:ascii="Courier New" w:hAnsi="Courier New"/>
          <w:sz w:val="16"/>
          <w:szCs w:val="16"/>
        </w:rPr>
        <w:t>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920  GTAGTAT  926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&gt;gb|GU291303.1| Verticillium dahliae isolate V137I cytochrome oxidase subunit 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III (cox3) gene, partial cds; tRNA-Lys, tRNA-Gly, tRNA-Asp, 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nd tRNA-Ser genes, complete sequence; and NADH dehydrogenase 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ubunit 6 (nad6) gene, partial cds; mitochondrial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ength=1715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Score = 1270 bits (1408),  Expect = 0.0</w:t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Identities = 754/787 (96%), Gaps = 0/787 (0%)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Strand=Plus/Plus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1     CAGAACTCGAACAAGATGATCATGATTCTCATGATGATTCTTTAGCTACTGACCCTGAAG  6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>|||||||||||||||||||||||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267   CAGAACTCGAACAAGATGATCATGATTCTCATGATGATTCTTTAGCTACTGACCCTGAAG  326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61    TAGACTCAGGTCTAGACAGCGATGAACAAGTTCAAAGTAGTGGATCCGAGGGAGATGAGA  12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>|||||||||||||||| ||||||||||||||||||||||||||||||||||| 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327   TAGACTCAGGTCTAGATAGCGATGAACAAGTTCAAAGTAGTGGATCCGAGGGGGATGAGA  386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121   CTTCAGAAAATGAATCAGAAATTGAAGGTATAAATGAGGTTTCTGATTTTGAAGTTGAAG  18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>|||||||||||||||||||||||||||||||||||||||||| ||||||||| 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387   CTTCAGAAAATGAATCAGAAATTGAAGGTATAAATGAGGTTTGTGATTTTGAGGTTGAAG  446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181   AAAGATCAGGTGATAAACTCACAACTGAAAGATTAGCTAATGATCAGACTCATCTTCTTA  24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>|||||||||||||||||||  | 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447   AAAGATCAGGTGATAAACTTGCTACTGAAAGATTAGCTAATGATCAGACTCATCTTCTTA  506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241   GAGCTTTAAGACATGGAGAACAAGCTTCTATAGATAAAATACAAGAGAGATACCCTGCTT  30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>|||||||||||||||||||||||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507   GAGCTTTAAGACATGGAGAACAAGCTTCTATAGATAAAATACAAGAGAGATACCCTGCTT  566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301   TCTTTGATGAAGGTAGTGGAAATTCTTCCATAAAAAAAGGTTTATATCAAGTAAGACATT  36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>| ||||||||||| || |||||||||||| 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567   TTTTTGATGAAGGGAGCGGAAATTCTTCCGTAAAAAAAGGTTTATATCAAGTAAGACATT  626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361   ATATAGAAGAAGAATTTGATCTTGAAGAATTAGAAACACTAAAAGAAATAGATAGAGAAG  42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>|||||||||||||||||||||||||||||||||||||  | 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627   ATATAGAAGAAGAATTTGATCTTGAAGAATTAGAAACCTTGAAAGAAATAGATAGAGAAG  686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421   AAGCTAAACACATAGAAGCAAATAGGTTAATAGAAAAAAATAAACTTGAACTATTTGAAC  48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 xml:space="preserve">|||||||| || |||||||||||| |||||||||||||||||||||||||||||| ||| 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687   AAGCTAAATACCTAGAAGCAAATAAGTTAATAGAAAAAAATAAACTTGAACTATTAGAAT  746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481   CTATAATGAATCCTGAAGAACTTAAACGTAAAAGAGAAGATTCTGAAGAACAATTTGATG  54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>|| |||||||||||||||||||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747   TTACAATGAATCCTGAAGAACTTAAACGTAAAAGAGAAGATTCTGAAGAACAATTTGATG  806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541   AAATTGAAGCTAAAAAAGTAAAAATGAATCCTGAAGAACTTAAACGTAAAAGGGAAGATT  60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>|||||||||||||||||||||||||||| 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807   AAATTGAAGCTAAAAAAGTAAAAATGAACCCTGAAGAACTTAAACGTAAAAGGGAAGATT  866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601   TTGAGGAGGTTGAAAATAATCAACCTCCAACTAAAAGAGTAAAAATAAATCATAATAACG  66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>|||| |  |||||  || ||||| ||| |||||||||||||||||||||||||||||| 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867   TTGAAGGAGTTGATGATCATCAATCTCAAACTAAAAGAGTAAAAATAAATCATAATAATG  926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661   ATGATAATAATAACGGACAAAGTGGTATAGGCCCTTGTTCTGGTATTTCATCTGGTACTT  72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>|||||||||| ||||||||| ||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927   ATGATAATAACAACGGACAAGGTGGTATAGGCCCTTGTTCTGGTATTTCATCTGGTACTT  986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721   CTTCAGAAGAAACTTCTACTAATGCGCGTAGTATAACTACTTTAATTATTTTATGATTAG  78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>|||||||||||||||||||||||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987   CTTCAGAAGAAACTTCTACTAATGCGCGTAGTATAACTACTTTAATTATTTTATGATTAG  1046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781   GTAGTAT  787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>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1047  GTAGTAT  1053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gb|DQ351941.1| Verticillium dahliae mitochondrion, complete genome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ength=27184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Score = 1267 bits (1404),  Expect = 0.0</w:t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Identities = 753/787 (96%), Gaps = 0/787 (0%)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Strand=Plus/Plus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1      CAGAACTCGAACAAGATGATCATGATTCTCATGATGATTCTTTAGCTACTGACCCTGAAG  6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>|||||||||||||||||||||||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15557  CAGAACTCGAACAAGATGATCATGATTCTCATGATGATTCTTTAGCTACTGACCCTGAAG  15616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61     TAGACTCAGGTCTAGACAGCGATGAACAAGTTCAAAGTAGTGGATCCGAGGGAGATGAGA  12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>|||||||||||||||| ||||||||||||||||||||||||||||||||||| 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15617  TAGACTCAGGTCTAGATAGCGATGAACAAGTTCAAAGTAGTGGATCCGAGGGGGATGAGA  15676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121    CTTCAGAAAATGAATCAGAAATTGAAGGTATAAATGAGGTTTCTGATTTTGAAGTTGAAG  18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>|||||||||||||||||||||||||||||||||||||||||| ||||||||| 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15677  CTTCAGAAAATGAATCAGAAATTGAAGGTATAAATGAGGTTTGTGATTTTGAGGTTGAAG  15736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181    AAAGATCAGGTGATAAACTCACAACTGAAAGATTAGCTAATGATCAGACTCATCTTCTTA  24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>|||||||||||||||||||  | 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15737  AAAGATCAGGTGATAAACTTGCTACTGAAAGATTAGCTAATGATCAGACTCATCTTCTTA  15796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241    GAGCTTTAAGACATGGAGAACAAGCTTCTATAGATAAAATACAAGAGAGATACCCTGCTT  30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>|||||||||||||||||||||||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15797  GAGCTTTAAGACATGGAGAACAAGCTTCTATAGATAAAATACAAGAGAGATACCCTGCTT  15856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301    TCTTTGATGAAGGTAGTGGAAATTCTTCCATAAAAAAAGGTTTATATCAAGTAAGACATT  36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>| ||||||||||| || |||||||||||| |||||||||||||||||||||||||| 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15857  TTTTTGATGAAGGGAGCGGAAATTCTTCCGTAAAAAAAGGTTTATATCAAGTAAGAAATT  15916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361    ATATAGAAGAAGAATTTGATCTTGAAGAATTAGAAACACTAAAAGAAATAGATAGAGAAG  42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>|||||||||||||||||||||||||||||||||||||  | 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15917  ATATAGAAGAAGAATTTGATCTTGAAGAATTAGAAACCTTGAAAGAAATAGATAGAGAAG  15976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421    AAGCTAAACACATAGAAGCAAATAGGTTAATAGAAAAAAATAAACTTGAACTATTTGAAC  48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 xml:space="preserve">|||||||| || |||||||||||| || ||||||||||||||||||||||||||| ||| 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15977  AAGCTAAATACCTAGAAGCAAATAAGTGAATAGAAAAAAATAAACTTGAACTATTAGAAT  16036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481    CTATAATGAATCCTGAAGAACTTAAACGTAAAAGAGAAGATTCTGAAGAACAATTTGATG  54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</w:t>
      </w:r>
      <w:r>
        <w:rPr>
          <w:rFonts w:cs="Courier New" w:ascii="Courier New" w:hAnsi="Courier New"/>
          <w:sz w:val="16"/>
          <w:szCs w:val="16"/>
        </w:rPr>
        <w:t>|| |||||||||||||||||||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16037  TTACAATGAATCCTGAAGAACTTAAACGTAAAAGAGAAGATTCTGAAGAACAATTTGATG  16096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541    AAATTGAAGCTAAAAAAGTAAAAATGAATCCTGAAGAACTTAAACGTAAAAGGGAAGATT  60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>|||||||||||||||||||||||||||| 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16097  AAATTGAAGCTAAAAAAGTAAAAATGAACCCTGAAGAACTTAAACGTAAAAGGGAAGATT  16156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601    TTGAGGAGGTTGAAAATAATCAACCTCCAACTAAAAGAGTAAAAATAAATCATAATAACG  66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>|||| |  |||||  || ||||||||| |||||||||||||||||||||||||||||| 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16157  TTGAAGGAGTTGATGATCATCAACCTCAAACTAAAAGAGTAAAAATAAATCATAATAATG  16216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661    ATGATAATAATAACGGACAAAGTGGTATAGGCCCTTGTTCTGGTATTTCATCTGGTACTT  72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>|||||||||| ||||||||| ||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16217  ATGATAATAACAACGGACAAGGTGGTATAGGCCCTTGTTCTGGTATTTCATCTGGTACTT  16276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721    CTTCAGAAGAAACTTCTACTAATGCGCGTAGTATAACTACTTTAATTATTTTATGATTAG  78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>|||||||||||||||||||||||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16277  CTTCAGAAGAAACTTCTACTAATGCGCGTAGTATAACTACTTTAATTATTTTATGATTAG  16336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781    GTAGTAT  787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>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16337  GTAGTAT  16343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gb|CP009079.1| Verticillium dahliae JR2 chromosome 2, complete sequence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ength=4277765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Score = 852 bits (944),  Expect = 0.0</w:t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Identities = 533/573 (93%), Gaps = 3/573 (1%)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Strand=Plus/Plus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1        CAGAACTCGAACAAGATGATCATGATTCTCATGATGATTCTTTAGCTACTGACCCTGAAG  6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</w:t>
      </w:r>
      <w:r>
        <w:rPr>
          <w:rFonts w:cs="Courier New" w:ascii="Courier New" w:hAnsi="Courier New"/>
          <w:sz w:val="16"/>
          <w:szCs w:val="16"/>
        </w:rPr>
        <w:t>|||||||||||||||||||||||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3466907  CAGAACTCGAACAAGATGATCATGATTCTCATGATGATTCTTTAGCTACTGACCCTGAAG  3466966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61       TAGACTCAGGTCTAGACAGCGATGAACAAGTTCAAAGTAGTGGATCCGAGGGAGATGAGA  12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</w:t>
      </w:r>
      <w:r>
        <w:rPr>
          <w:rFonts w:cs="Courier New" w:ascii="Courier New" w:hAnsi="Courier New"/>
          <w:sz w:val="16"/>
          <w:szCs w:val="16"/>
        </w:rPr>
        <w:t>|||||||||||||||| ||||||||||||||||||||||||||||||||||| 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3466967  TAGACTCAGGTCTAGATAGCGATGAACAAGTTCAAAGTAGTGGATCCGAGGGGGATGAGA  3467026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121      CTTCAGAAAATGAATCAGAAATTGAAGGTATAAATGAGGTTTCTGATTTTGAAGTTGAAG  18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</w:t>
      </w:r>
      <w:r>
        <w:rPr>
          <w:rFonts w:cs="Courier New" w:ascii="Courier New" w:hAnsi="Courier New"/>
          <w:sz w:val="16"/>
          <w:szCs w:val="16"/>
        </w:rPr>
        <w:t>|||||||||||||||||||||||||||||||||||||||||| ||||||||| 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3467027  CTTCAGAAAATGAATCAGAAATTGAAGGTATAAATGAGGTTTGTGATTTTGAGGTTGAAG  3467086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181      AAAGATCAGGTGATAAACTCACAACTGAAAGATTAGCTAATGATCAGACTCATCTTCTTA  24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</w:t>
      </w:r>
      <w:r>
        <w:rPr>
          <w:rFonts w:cs="Courier New" w:ascii="Courier New" w:hAnsi="Courier New"/>
          <w:sz w:val="16"/>
          <w:szCs w:val="16"/>
        </w:rPr>
        <w:t>|||||||||||||||||||  | 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3467087  AAAGATCAGGTGATAAACTTGCTACTGAAAGATTAGCTAATGATCAGACTCATCTTCTTA  3467146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241      GAGCTTTAAGACATGGAGAACAAGCTTCTATAGATAAAATACAAGAGAGATACCCTGCTT  30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</w:t>
      </w:r>
      <w:r>
        <w:rPr>
          <w:rFonts w:cs="Courier New" w:ascii="Courier New" w:hAnsi="Courier New"/>
          <w:sz w:val="16"/>
          <w:szCs w:val="16"/>
        </w:rPr>
        <w:t>|||||||||||||||||||||||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3467147  GAGCTTTAAGACATGGAGAACAAGCTTCTATAGATAAAATACAAGAGAGATACCCTGCTT  3467206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301      TCTTTGATGAAGGTAGTGGAAATTCTTCCATAAAAAAAGGTTTATATCAAGTAAGACATT  36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</w:t>
      </w:r>
      <w:r>
        <w:rPr>
          <w:rFonts w:cs="Courier New" w:ascii="Courier New" w:hAnsi="Courier New"/>
          <w:sz w:val="16"/>
          <w:szCs w:val="16"/>
        </w:rPr>
        <w:t>| ||||||||||| || |||||||||||| 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3467207  TTTTTGATGAAGGGAGCGGAAATTCTTCCGTAAAAAAAGGTTTATATCAAGTAAGACATT  3467266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361      ATATAGAAGAAGAATTTGATCTTGAAGAATTAGAAACACTAAAAGAAATAGATAGAGAAG  42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</w:t>
      </w:r>
      <w:r>
        <w:rPr>
          <w:rFonts w:cs="Courier New" w:ascii="Courier New" w:hAnsi="Courier New"/>
          <w:sz w:val="16"/>
          <w:szCs w:val="16"/>
        </w:rPr>
        <w:t>|||||||||||||||||||||||||||||||||||||  | 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3467267  ATATAGAAGAAGAATTTGATCTTGAAGAATTAGAAACCTTGAAAGAAATAGATAGAGAAG  3467326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421      AAGCTAAACACATAGAAGCAAATAGGTTAATAGAAAAAAATAAACTTGAACTATTTGAAC  48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</w:t>
      </w:r>
      <w:r>
        <w:rPr>
          <w:rFonts w:cs="Courier New" w:ascii="Courier New" w:hAnsi="Courier New"/>
          <w:sz w:val="16"/>
          <w:szCs w:val="16"/>
        </w:rPr>
        <w:t xml:space="preserve">|||||||| || |||||||||||| |||||||||||||||||||||||||||||| ||| 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3467327  AAGCTAAATACCTAGAAGCAAATAAGTTAATAGAAAAAAATAAACTTGAACTATTAGAAT  3467386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481      CTATAATGAATCCTGAAGAACTTAAACGTAAAAGAGAAGATTCTGAAGAA---CAATTTG  537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</w:t>
      </w:r>
      <w:r>
        <w:rPr>
          <w:rFonts w:cs="Courier New" w:ascii="Courier New" w:hAnsi="Courier New"/>
          <w:sz w:val="16"/>
          <w:szCs w:val="16"/>
        </w:rPr>
        <w:t xml:space="preserve">|| ||||||||| |||||||||||||||||||| ||||||| ||||| |    |   | 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3467387  TTACAATGAATCCAGAAGAACTTAAACGTAAAAGGGAAGATTTTGAAGGAGTTGATAATC  3467446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538      ATGAAATTGAAGCTAAAAAAGTAAAAATGAATC  57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</w:t>
      </w:r>
      <w:r>
        <w:rPr>
          <w:rFonts w:cs="Courier New" w:ascii="Courier New" w:hAnsi="Courier New"/>
          <w:sz w:val="16"/>
          <w:szCs w:val="16"/>
        </w:rPr>
        <w:t>|| ||  | || |||||| ||||||||| 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3467447  ATCAACCTCAAACTAAAAGAGTAAAAATAAATC  3467479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Score = 174 bits (192),  Expect = 3e-39</w:t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Identities = 113/124 (91%), Gaps = 0/124 (0%)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Strand=Plus/Plus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563      AATGAATCCTGAAGAACTTAAACGTAAAAGGGAAGATTTTGAGGAGGTTGAAAATAATCA  622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</w:t>
      </w:r>
      <w:r>
        <w:rPr>
          <w:rFonts w:cs="Courier New" w:ascii="Courier New" w:hAnsi="Courier New"/>
          <w:sz w:val="16"/>
          <w:szCs w:val="16"/>
        </w:rPr>
        <w:t>||||||||| |||||||||||||||||||||||||||||||| |  ||||| ||| 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3467391  AATGAATCCAGAAGAACTTAAACGTAAAAGGGAAGATTTTGAAGGAGTTGATAATCATCA  346745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623      ACCTCCAACTAAAAGAGTAAAAATAAATCATAATAACGATGATAATAATAACGGACAAAG  682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</w:t>
      </w:r>
      <w:r>
        <w:rPr>
          <w:rFonts w:cs="Courier New" w:ascii="Courier New" w:hAnsi="Courier New"/>
          <w:sz w:val="16"/>
          <w:szCs w:val="16"/>
        </w:rPr>
        <w:t>||||| |||||||||||||||||||||||||||||| ||| ||||||| ||||||||| 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3467451  ACCTCAAACTAAAAGAGTAAAAATAAATCATAATAATGATAATAATAACAACGGACAAGG  346751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683      TGGT  686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</w:t>
      </w:r>
      <w:r>
        <w:rPr>
          <w:rFonts w:cs="Courier New" w:ascii="Courier New" w:hAnsi="Courier New"/>
          <w:sz w:val="16"/>
          <w:szCs w:val="16"/>
        </w:rPr>
        <w:t>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3467511  TGGT  3467514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sz w:val="24"/>
          <w:szCs w:val="24"/>
        </w:rPr>
      </w:pPr>
      <w:r>
        <w:rPr>
          <w:sz w:val="24"/>
          <w:szCs w:val="24"/>
        </w:rPr>
        <w:t>BLASTn: Reference RNA sequences (refseq_rna)</w:t>
      </w:r>
    </w:p>
    <w:p>
      <w:pPr>
        <w:pStyle w:val="Normal"/>
        <w:spacing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before="0" w:after="0"/>
        <w:rPr>
          <w:sz w:val="24"/>
          <w:szCs w:val="24"/>
        </w:rPr>
      </w:pPr>
      <w:r>
        <w:rPr>
          <w:rFonts w:cs="Courier New" w:ascii="Courier New" w:hAnsi="Courier New"/>
          <w:sz w:val="16"/>
          <w:szCs w:val="16"/>
        </w:rPr>
        <w:t>No significant similarity found.</w:t>
      </w:r>
    </w:p>
    <w:p>
      <w:pPr>
        <w:pStyle w:val="Normal"/>
        <w:spacing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before="0" w:after="0"/>
        <w:rPr>
          <w:sz w:val="24"/>
          <w:szCs w:val="24"/>
        </w:rPr>
      </w:pPr>
      <w:r>
        <w:rPr>
          <w:sz w:val="24"/>
          <w:szCs w:val="24"/>
        </w:rPr>
        <w:t>BLASTn: Reference genomic sequences (</w:t>
      </w:r>
      <w:bookmarkStart w:id="0" w:name="OLE_LINK22"/>
      <w:bookmarkStart w:id="1" w:name="OLE_LINK23"/>
      <w:r>
        <w:rPr>
          <w:sz w:val="24"/>
          <w:szCs w:val="24"/>
        </w:rPr>
        <w:t>refseq_genomic</w:t>
      </w:r>
      <w:bookmarkEnd w:id="0"/>
      <w:bookmarkEnd w:id="1"/>
      <w:r>
        <w:rPr>
          <w:sz w:val="24"/>
          <w:szCs w:val="24"/>
        </w:rPr>
        <w:t>)</w:t>
      </w:r>
    </w:p>
    <w:p>
      <w:pPr>
        <w:pStyle w:val="Normal"/>
        <w:spacing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tabase: NCBI Genomic Reference Sequences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</w:t>
      </w:r>
      <w:r>
        <w:rPr>
          <w:rFonts w:cs="Courier New" w:ascii="Courier New" w:hAnsi="Courier New"/>
          <w:sz w:val="16"/>
          <w:szCs w:val="16"/>
        </w:rPr>
        <w:t>16,767,017 sequences; 729,514,999,410 total letters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= orf414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ength=789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                                           </w:t>
      </w:r>
      <w:r>
        <w:rPr>
          <w:rFonts w:cs="Courier New" w:ascii="Courier New" w:hAnsi="Courier New"/>
          <w:sz w:val="16"/>
          <w:szCs w:val="16"/>
        </w:rPr>
        <w:t>Score     E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equences producing significant alignments:                          (Bits)  Value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</w:rPr>
        <w:t>ref|NW_009276970.1|  Vertic</w:t>
      </w:r>
      <w:r>
        <w:rPr>
          <w:rFonts w:cs="Courier New" w:ascii="Courier New" w:hAnsi="Courier New"/>
          <w:sz w:val="16"/>
          <w:szCs w:val="16"/>
          <w:shd w:fill="auto" w:val="clear"/>
        </w:rPr>
        <w:t xml:space="preserve">illium dahliae VdLs.17 supercont1.53 m...  1282    0.0   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  <w:t xml:space="preserve">ref|NW_009276969.1|  Verticillium dahliae VdLs.17 supercont1.54 m...  1275    0.0   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  <w:t xml:space="preserve">ref|NC_008248.1|  Verticillium dahliae mitochondrion, complete ge...  1271    0.0   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  <w:t>ref|NW_009276924.1|  Verticillium dahliae VdLs.17 supercont1.21 g...  246     3e-06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  <w:t>ref|NW_003315033.1|  Verticillium albo-atrum VaMs.102 supercont1....  80.5    3e-01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  <w:t xml:space="preserve">&gt;ref|NW_009276970.1| Verticillium dahliae VdLs.17 supercont1.53 mitochondrial scaffold, 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  <w:t>whole genome shotgun sequence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shd w:fill="auto" w:val="clear"/>
        </w:rPr>
        <w:t>Length=42389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Score = 1282 bits (694),  Expect = 0.0</w:t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Identities = 757/788 (96%), Gaps = 2/788 (0%)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Strand=Plus/Minus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1     CAGAACTCGAACAAGATGATCATGATTCTCATGATGATTCTTTAGCTACTGACCCTGAAG  6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>|||||||||||||||||||||||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6084  CAGAACTCGAACAAGATGATCATGATTCTCATGATGATTCTTTAGCTACTGACCCTGAAG  6025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61    TAGACTCAGGTCTAGACAGCGATGAACAAGTTCAAAGTAGTGGATCCGAGGGAGATGAGA  12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>|||||||||||||||| ||||||||||||||||||||||||||||||||||| 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6024  TAGACTCAGGTCTAGATAGCGATGAACAAGTTCAAAGTAGTGGATCCGAGGGGGATGAGA  5965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121   CTTCAGAAAATGAATCAGAAATTGAAGGTATAAATGAGGTTTCTGATTTTGAAGTTGAAG  18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>|||||||||||||||||||||||||||||||||||||||||| ||||||||| 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5964  CTTCAGAAAATGAATCAGAAATTGAAGGTATAAATGAGGTTTGTGATTTTGAGGTTGAAG  5905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181   AAAGATCAGGTGATAAACTCACAACTGAAAGATTAGCTAATGATCAGACTCATCTTCTTA  24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>|||||||||||||||||||  | 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5904  AAAGATCAGGTGATAAACTTGCTACTGAAAGATTAGCTAATGATCAGACTCATCTTCTTA  5845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241   GAGCTTTAAGACATGGAGAACAAGCTTCTATAGATAAAATACAAGAGAGATACCCTGCTT  30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>|||||||||||||||||||||||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5844  GAGCTTTAAGACATGGAGAACAAGCTTCTATAGATAAAATACAAGAGAGATACCCTGCTT  5785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301   TCTTTGATGAAGGTAGTGGAAATTCTTCCATAAAAAAAGGTTTATATCAAGTAAGACATT  36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>| ||||||||||| || |||||||||||| 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5784  TTTTTGATGAAGGGAGCGGAAATTCTTCCGTAAAAAAAGGTTTATATCAAGTAAGACATT  5725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361   ATATAGAAGAAGAATTTGATCTTGAAGAATTAGAAACACTAAAAGAAATAGATAGAGAAG  42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>|||||||||||||||||||||||||||||||||||||  | 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5724  ATATAGAAGAAGAATTTGATCTTGAAGAATTAGAAACCTTGAAAGAAATAGATAGAGAAG  5665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421   AAGCTAAACACATAGAAGCAAATAGGTTAATAGAAAAAAATAAACTTGAACTATTTGAAC  48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 xml:space="preserve">|||||||| || |||||||||||| |||||||||||||||||||||||||||||| ||| 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5664  AAGCTAAATACCTAGAAGCAAATAAGTTAATAGAAAAAAATAAACTTGAACTATTAGAAT  5605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481   CTATAATGAATCCTGAAGAACTTAAACGTAAAAGAGAAGATTCTGAAGAACAATTTGATG  54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>|| |||||||||||||||||||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5604  TTACAATGAATCCTGAAGAACTTAAACGTAAAAGAGAAGATTCTGAAGAACAATTTGATG  5545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541   AAATTGAAGCTAAAAAAGTAAAAATGAATCCTGAAGAACTTAAACGTAAAAGGGAAGATT  60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>|||||||||||||||||||||||||||| 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5544  AAATTGAAGCTAAAAAAGTAAAAATGAACCCTGAAGAACTTAAACGTAAAAGGGAAGATT  5485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601   TTGA-GGAGGTTGAAAATAATCAACCTCCAACTAAAAGAGTAAAAATAAATCATAATAAC  659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 xml:space="preserve">|||| ||| |||||  || ||||||||| |||||||||||||||||||||||||||||| 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5484  TTGAAGGA-GTTGATGATCATCAACCTCAAACTAAAAGAGTAAAAATAAATCATAATAAT  5426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660   GATGATAATAATAACGGACAAAGTGGTATAGGCCCTTGTTCTGGTATTTCATCTGGTACT  719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>||||||||||| ||||||||| |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5425  GATGATAATAACAACGGACAAGGTGGTATAGGCCCTTGTTCTGGTATTTCATCTGGTACT  5366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720   TCTTCAGAAGAAACTTCTACTAATGCGCGTAGTATAACTACTTTAATTATTTTATGATTA  779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>|||||||||||||||||||||||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5365  TCTTCAGAAGAAACTTCTACTAATGCGCGTAGTATAACTACTTTAATTATTTTATGATTA  5306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780   GGTAGTAT  787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>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5305  GGTAGTAT  5298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Score = 1275 bits (690),  Expect = 0.0</w:t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Identities = 756/788 (96%), Gaps = 3/788 (0%)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Strand=Plus/Minus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1      CAGAACTCGAACAAGATGATCATGATTCTCATGATGATTCTTTAGCTACTGACCCTGAAG  6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>|||||||||||||||||||||||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33051  CAGAACTCGAACAAGATGATCATGATTCTCATGATGATTCTTTAGCTACTGACCCTGAAG  32992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61     TAGACTCAGGTCTAGACAGCGATGAACAAGTTCAAAGTAGTGGATCCGAGGGAGATGAGA  12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>|||||||||||||||| ||||||||||||||||||||||||||||||||||| 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32991  TAGACTCAGGTCTAGATAGCGATGAACAAGTTCAAAGTAGTGGATCCGAGGGGGATGAGA  32932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121    CTTCAGAAAATGAATCAGAAATTGAAGGTATAAATGAGGTTTCTGATTTTGAAGTTGAAG  18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>|||||||||||||||||||||||||||||||||||||||||| ||||||||| 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32931  CTTCAGAAAATGAATCAGAAATTGAAGGTATAAATGAGGTTTGTGATTTTGAGGTTGAAG  32872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181    AAAGATCAGGTGATAAACTCACAACTGAAAGATTAGCTAATGATCAGACTCATCTTCTTA  24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>|||||||||||||||||||  | 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32871  AAAGATCAGGTGATAAACTTGCTACTGAAAGATTAGCTAATGATCAGACTCATCTTCTTA  32812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241    GAGCTTTAAGACATGGAGAACAAGCTTCTATAGATAAAATACAAGAGAGATACCCTGCTT  30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>|||||||||||||||||||||||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32811  GAGCTTTAAGACATGGAGAACAAGCTTCTATAGATAAAATACAAGAGAGATACCCTGCTT  32752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301    TCTTTGATGAAGGTAGTGGAAATTCTTCCATAAAAAAAGGTTTATATCAAGTAAGACATT  36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>| ||||||||||| || |||||||||||| 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32751  TTTTTGATGAAGGGAGCGGAAATTCTTCCGTAAAAAAAGGTTTATATCAAGTAAGACATT  32692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361    ATATAGAAGAAGAATTTGATCTTGAAGAATTAGAAACACTAAAAGAAATAGATAGAGAAG  42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>|||||||||||||||||||||||||||||||||||||  | 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32691  ATATAGAAGAAGAATTTGATCTTGAAGAATTAGAAACCTTGAAAGAAATAGATAGAGAAG  32632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421    AAGCTAAACACATAGAAGCAAATAGGTTAATAGAAAAAAATAAACTTGAACTATTTGAAC  48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 xml:space="preserve">|||||||| || |||||||||||| |||||||||||||||||||||||||||||| ||| 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32631  AAGCTAAATACCTAGAAGCAAATAAGTTAATAGAAAAAAATAAACTTGAACTATTAGAAT  32572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481    CTATAATGAATCCTGAAGAACTTAAACGTAAAAGAGAAGATTCTGAAGAACAATTTGATG  54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</w:t>
      </w:r>
      <w:r>
        <w:rPr>
          <w:rFonts w:cs="Courier New" w:ascii="Courier New" w:hAnsi="Courier New"/>
          <w:sz w:val="16"/>
          <w:szCs w:val="16"/>
        </w:rPr>
        <w:t>|| |||||||||||||||||||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32571  TTACAATGAATCCTGAAGAACTTAAACGTAAAAGAGAAGATTCTGAAGAACAATTTGATG  32512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541    AAATTGAAGCTAAAAAAGTAAAAATGAATCCTGAAGAACTTAAACGTAAAAGGGAAGATT  60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>|||||||||||||||||||||||||||| 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32511  AAATTGAAGCTAAAAAAGTAAAAATGAACCCTGAAGAACTTAAACGTAAAAGGGAAGATT  32452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601    TTGA-GGAGGTTGAAAATAATCAACCTCCAACTAAAAGAGTAAAAATAAATCATAATAAC  659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 xml:space="preserve">|||| ||| |||||  || ||||||||| |||||||||||||||||||||||||||||| 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32451  TTGAAGGA-GTTGATGATCATCAACCTCAAACTAAAAGAGTAAAAATAAATCATAATAAT  32393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660    GATGATAATAATAACGGACAAAGTGGTATAGGCCCTTGTTCTGGTATTTCATCTGGTACT  719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>||||||||||| ||||||||| |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32392  GATGATAATAACAACGGACAAGGTGGTATAGGCCCTTGTTCTGGTATTTCATCTGGTACT  32333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720    TCTTCAGAAGAAACTTCTACTAATGCGCGTAGTATAACTACTTTAATTATTTTATGATTA  779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>||| |||||||||||||||||||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32332  TCT-CAGAAGAAACTTCTACTAATGCGCGTAGTATAACTACTTTAATTATTTTATGATTA  32274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780    GGTAGTAT  787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>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32273  GGTAGTAT  32266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&gt;ref|NW_009276969.1| Verticillium dahliae VdLs.17 supercont1.54 mitochondrial scaffold, 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whole genome shotgun sequence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ength=1977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Score = 1275 bits (690),  Expect = 0.0</w:t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Identities = 756/788 (96%), Gaps = 4/788 (1%)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Strand=Plus/Plus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1      CAGAACTCGAACAAGATGATCATGATTCTCATGATGATTCTTTAGCTACTGACCCTGAAG  6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>|||||||||||||||||||||||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13417  CAGAACTCGAACAAGATGATCATGATTCTCATGATGATTCTTTAGCTACTGACCCTGAAG  13476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61     TAGACTCAGGTCTAGACAGCGATGAACAAGTTCAAAGTAGTGGATCCGAGGGAGATGAGA  12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>|||||||||||||||| ||||||||||||||||||||||||||||||||||| 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13477  TAGACTCAGGTCTAGATAGCGATGAACAAGTTCAAAGTAGTGGATCCGAGGG-GATGAGA  13535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121    CTTCAGAAAATGAATCAGAAATTGAAGGTATAAATGAGGTTTCTGATTTTGAAGTTGAAG  18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>|||||||||||||||||||||||||||||||||||||||||| ||||||||| 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13536  CTTCAGAAAATGAATCAGAAATTGAAGGTATAAATGAGGTTTGTGATTTTGAGGTTGAAG  13595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181    AAAGATCAGGTGATAAACTCACAACTGAAAGATTAGCTAATGATCAGACTCATCTTCTTA  24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>|||||||||||||||||||  | 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13596  AAAGATCAGGTGATAAACTTGCTACTGAAAGATTAGCTAATGATCAGACTCATCTTCTTA  13655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241    GAGCTTTAAGACATGGAGAACAAGCTTCTATAGATAAAATACAAGAGAGATACCCTGCTT  30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>|||||||||||||||||||||||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13656  GAGCTTTAAGACATGGAGAACAAGCTTCTATAGATAAAATACAAGAGAGATACCCTGCTT  13715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301    TCTTTGATGAAGGTAGTGGAAATTCTTCCATAAAAAAAGGTTTATATCAAGTAAGACATT  36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>| ||||||||||| || |||||||||||| 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13716  TTTTTGATGAAGGGAGCGGAAATTCTTCCGTAAAAAAAGGTTTATATCAAGTAAGACATT  13775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361    ATATAGAAGAAGAATTTGATCTTGAAGAATTAGAAACACTAAAAGAAATAGATAGAGAAG  42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>|||||||||||||||||||||||||||||||||||||  | 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13776  ATATAGAAGAAGAATTTGATCTTGAAGAATTAGAAACCTTGAAAGAAATAGATAGAGAAG  13835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421    AAGCTAAACACATAGAAGCAAATAGGTTAATAGAAAAAAATAAACTTGAACTATTTGAAC  48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 xml:space="preserve">|||||||| || |||||||||||| |||||||||||||||||||||||||||||| ||| 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13836  AAGCTAAATACCTAGAAGCAAATAAGTTAATAGAAAAAAATAAACTTGAACTATTAGAAT  13895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481    CTATAATGAATCCTGAAGAACTTAAACGTAAAAGAGAAGATTCTGAAGAACAATTTGATG  54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</w:t>
      </w:r>
      <w:r>
        <w:rPr>
          <w:rFonts w:cs="Courier New" w:ascii="Courier New" w:hAnsi="Courier New"/>
          <w:sz w:val="16"/>
          <w:szCs w:val="16"/>
        </w:rPr>
        <w:t>|| |||||||||||||||||||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13896  TTACAATGAATCCTGAAGAACTTAAACGTAAAAGAGAAGATTCTGAAGAACAATTTGATG  13955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541    AAATTGAAGCTAAAAAAGTAAAAATGAATCCTGAAGAACTTAAACGTAAAAGGGAAGATT  60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>|||||||||||||||||||||||||||| 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13956  AAATTGAAGCTAAAAAAGTAAAAATGAACCCTGAAGAACTTAAACGTAAAAGGGAAGATT  14015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601    TTGA-GGAGGTTGAAAATAATCAACCTCCAACTAAAAGAGTAAAAATAAATCATAATAAC  659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 xml:space="preserve">|||| ||| |||||  || ||||||||| |||||||||||||||||||||||||||||| 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14016  TTGAAGGA-GTTGATGATCATCAACCTCAAACTAAAAGAGTAAAAATAAATCATAATAAT  14074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660    GATGATAATAATAACGGACAAAGTGGTATAGGCCCTTGTTCTGGTATTTCATCTGGTACT  719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>||||||||||| ||||||||| |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14075  GATGATAATAACAACGGACAAGGTGGTATAGGCCCTTGTTCTGGTATTTCATCTGGTACT  14134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720    TCTTCAGAAGAAACTTCTACTAATGCGCGTAGTATAACTACTTTAATTATTTTATGATTA  779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>||||||||||||||||||||||||||||||||||||||||||||||||| 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14135  TCTTCAGAAGAAACTTCTACTAATGCGCGTAGTATAACTACTTTAATTA-TTTATGATTA  14193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780    GGTAGTAT  787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>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14194  GGTAGTAT  14201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ref|NC_008248.1| Verticillium dahliae mitochondrion, complete genome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ength=27184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Score = 1271 bits (688),  Expect = 0.0</w:t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Identities = 755/788 (96%), Gaps = 2/788 (0%)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Strand=Plus/Plus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1      CAGAACTCGAACAAGATGATCATGATTCTCATGATGATTCTTTAGCTACTGACCCTGAAG  6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>|||||||||||||||||||||||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15557  CAGAACTCGAACAAGATGATCATGATTCTCATGATGATTCTTTAGCTACTGACCCTGAAG  15616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61     TAGACTCAGGTCTAGACAGCGATGAACAAGTTCAAAGTAGTGGATCCGAGGGAGATGAGA  12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>|||||||||||||||| ||||||||||||||||||||||||||||||||||| 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15617  TAGACTCAGGTCTAGATAGCGATGAACAAGTTCAAAGTAGTGGATCCGAGGGGGATGAGA  15676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121    CTTCAGAAAATGAATCAGAAATTGAAGGTATAAATGAGGTTTCTGATTTTGAAGTTGAAG  18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>|||||||||||||||||||||||||||||||||||||||||| ||||||||| 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15677  CTTCAGAAAATGAATCAGAAATTGAAGGTATAAATGAGGTTTGTGATTTTGAGGTTGAAG  15736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181    AAAGATCAGGTGATAAACTCACAACTGAAAGATTAGCTAATGATCAGACTCATCTTCTTA  24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>|||||||||||||||||||  | 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15737  AAAGATCAGGTGATAAACTTGCTACTGAAAGATTAGCTAATGATCAGACTCATCTTCTTA  15796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241    GAGCTTTAAGACATGGAGAACAAGCTTCTATAGATAAAATACAAGAGAGATACCCTGCTT  30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>|||||||||||||||||||||||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15797  GAGCTTTAAGACATGGAGAACAAGCTTCTATAGATAAAATACAAGAGAGATACCCTGCTT  15856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301    TCTTTGATGAAGGTAGTGGAAATTCTTCCATAAAAAAAGGTTTATATCAAGTAAGACATT  36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>| ||||||||||| || |||||||||||| |||||||||||||||||||||||||| 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15857  TTTTTGATGAAGGGAGCGGAAATTCTTCCGTAAAAAAAGGTTTATATCAAGTAAGAAATT  15916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361    ATATAGAAGAAGAATTTGATCTTGAAGAATTAGAAACACTAAAAGAAATAGATAGAGAAG  42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>|||||||||||||||||||||||||||||||||||||  | 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15917  ATATAGAAGAAGAATTTGATCTTGAAGAATTAGAAACCTTGAAAGAAATAGATAGAGAAG  15976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421    AAGCTAAACACATAGAAGCAAATAGGTTAATAGAAAAAAATAAACTTGAACTATTTGAAC  48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 xml:space="preserve">|||||||| || |||||||||||| || ||||||||||||||||||||||||||| ||| 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15977  AAGCTAAATACCTAGAAGCAAATAAGTGAATAGAAAAAAATAAACTTGAACTATTAGAAT  16036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481    CTATAATGAATCCTGAAGAACTTAAACGTAAAAGAGAAGATTCTGAAGAACAATTTGATG  54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</w:t>
      </w:r>
      <w:r>
        <w:rPr>
          <w:rFonts w:cs="Courier New" w:ascii="Courier New" w:hAnsi="Courier New"/>
          <w:sz w:val="16"/>
          <w:szCs w:val="16"/>
        </w:rPr>
        <w:t>|| |||||||||||||||||||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16037  TTACAATGAATCCTGAAGAACTTAAACGTAAAAGAGAAGATTCTGAAGAACAATTTGATG  16096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541    AAATTGAAGCTAAAAAAGTAAAAATGAATCCTGAAGAACTTAAACGTAAAAGGGAAGATT  60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>|||||||||||||||||||||||||||| 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16097  AAATTGAAGCTAAAAAAGTAAAAATGAACCCTGAAGAACTTAAACGTAAAAGGGAAGATT  16156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601    TTGA-GGAGGTTGAAAATAATCAACCTCCAACTAAAAGAGTAAAAATAAATCATAATAAC  659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 xml:space="preserve">|||| ||| |||||  || ||||||||| |||||||||||||||||||||||||||||| 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16157  TTGAAGGA-GTTGATGATCATCAACCTCAAACTAAAAGAGTAAAAATAAATCATAATAAT  16215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660    GATGATAATAATAACGGACAAAGTGGTATAGGCCCTTGTTCTGGTATTTCATCTGGTACT  719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>||||||||||| ||||||||| |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16216  GATGATAATAACAACGGACAAGGTGGTATAGGCCCTTGTTCTGGTATTTCATCTGGTACT  16275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720    TCTTCAGAAGAAACTTCTACTAATGCGCGTAGTATAACTACTTTAATTATTTTATGATTA  779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>|||||||||||||||||||||||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16276  TCTTCAGAAGAAACTTCTACTAATGCGCGTAGTATAACTACTTTAATTATTTTATGATTA  16335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780    GGTAGTAT  787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>|||||</w:t>
      </w:r>
      <w:r>
        <w:rPr>
          <w:rFonts w:cs="Courier New" w:ascii="Courier New" w:hAnsi="Courier New"/>
          <w:sz w:val="16"/>
          <w:szCs w:val="16"/>
          <w:shd w:fill="auto" w:val="clear"/>
        </w:rPr>
        <w:t>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  <w:t>Sbjct  16336  GGTAGTAT  16343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  <w:t xml:space="preserve">&gt;ref|NW_009276924.1| Verticillium dahliae VdLs.17 supercont1.21 genomic scaffold, 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  <w:t>whole genome shotgun sequence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  <w:t>Length=641803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  <w:shd w:fill="auto" w:val="clear"/>
        </w:rPr>
      </w:pPr>
      <w:r>
        <w:rPr>
          <w:rFonts w:eastAsia="Courier New" w:cs="Courier New" w:ascii="Courier New" w:hAnsi="Courier New"/>
          <w:sz w:val="16"/>
          <w:szCs w:val="16"/>
          <w:shd w:fill="auto" w:val="clear"/>
        </w:rPr>
        <w:t xml:space="preserve"> </w:t>
      </w:r>
      <w:r>
        <w:rPr>
          <w:rFonts w:cs="Courier New" w:ascii="Courier New" w:hAnsi="Courier New"/>
          <w:sz w:val="16"/>
          <w:szCs w:val="16"/>
          <w:shd w:fill="auto" w:val="clear"/>
        </w:rPr>
        <w:t>Score = 246 bits (133),  Expect = 3e-060</w:t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  <w:shd w:fill="auto" w:val="clear"/>
        </w:rPr>
      </w:pPr>
      <w:r>
        <w:rPr>
          <w:rFonts w:eastAsia="Courier New" w:cs="Courier New" w:ascii="Courier New" w:hAnsi="Courier New"/>
          <w:sz w:val="16"/>
          <w:szCs w:val="16"/>
          <w:shd w:fill="auto" w:val="clear"/>
        </w:rPr>
        <w:t xml:space="preserve"> </w:t>
      </w:r>
      <w:r>
        <w:rPr>
          <w:rFonts w:cs="Courier New" w:ascii="Courier New" w:hAnsi="Courier New"/>
          <w:sz w:val="16"/>
          <w:szCs w:val="16"/>
          <w:shd w:fill="auto" w:val="clear"/>
        </w:rPr>
        <w:t>Identities = 186/212 (88%), Gaps = 2/212 (1%)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eastAsia="Courier New" w:cs="Courier New" w:ascii="Courier New" w:hAnsi="Courier New"/>
          <w:sz w:val="16"/>
          <w:szCs w:val="16"/>
          <w:shd w:fill="auto" w:val="clear"/>
        </w:rPr>
        <w:t xml:space="preserve"> </w:t>
      </w:r>
      <w:r>
        <w:rPr>
          <w:rFonts w:cs="Courier New" w:ascii="Courier New" w:hAnsi="Courier New"/>
          <w:sz w:val="16"/>
          <w:szCs w:val="16"/>
          <w:shd w:fill="auto" w:val="clear"/>
        </w:rPr>
        <w:t>Strand=Plus/Plus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  <w:t>Query  7       TCGAACAAGATGATCATGATTCTCATGATGATTCTTTAGCTACTGACCCTGAAGTAGACT  66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eastAsia="Courier New" w:cs="Courier New" w:ascii="Courier New" w:hAnsi="Courier New"/>
          <w:sz w:val="16"/>
          <w:szCs w:val="16"/>
          <w:shd w:fill="auto" w:val="clear"/>
        </w:rPr>
        <w:t xml:space="preserve">               </w:t>
      </w:r>
      <w:r>
        <w:rPr>
          <w:rFonts w:cs="Courier New" w:ascii="Courier New" w:hAnsi="Courier New"/>
          <w:sz w:val="16"/>
          <w:szCs w:val="16"/>
          <w:shd w:fill="auto" w:val="clear"/>
        </w:rPr>
        <w:t>|||| || |||||||||||||||||||||||||||||||||||||||||||||||| 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  <w:t>Sbjct  206871  TCGACCATGATGATCATGATTCTCATGATGATTCTTTAGCTACTGACCCTGAAGTACACT  20693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  <w:t>Query  67      CAGGTCTAGACAGCGATGAACAAGTTCAAAGTAGTGGATCCGAGGGAGATGAGACTTCAG  126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eastAsia="Courier New" w:cs="Courier New" w:ascii="Courier New" w:hAnsi="Courier New"/>
          <w:sz w:val="16"/>
          <w:szCs w:val="16"/>
          <w:shd w:fill="auto" w:val="clear"/>
        </w:rPr>
        <w:t xml:space="preserve">               </w:t>
      </w:r>
      <w:r>
        <w:rPr>
          <w:rFonts w:cs="Courier New" w:ascii="Courier New" w:hAnsi="Courier New"/>
          <w:sz w:val="16"/>
          <w:szCs w:val="16"/>
          <w:shd w:fill="auto" w:val="clear"/>
        </w:rPr>
        <w:t xml:space="preserve">|| ||||||| |||||||| |||||||| ||||||||||||||||| ||  |||||||| 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  <w:t>Sbjct  206931  CAAGTCTAGATAGCGATGAGCAAGTTCAGAGTAGTGGATCCGAGGGGGAGCAGACTTCAC  20699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  <w:t>Query  127     AAAATGAATCAGAAATTGAAGGTATAAATGAGGTTTCTGATTTTGAAGTTGAAGAAAGAT  186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eastAsia="Courier New" w:cs="Courier New" w:ascii="Courier New" w:hAnsi="Courier New"/>
          <w:sz w:val="16"/>
          <w:szCs w:val="16"/>
          <w:shd w:fill="auto" w:val="clear"/>
        </w:rPr>
        <w:t xml:space="preserve">               </w:t>
      </w:r>
      <w:r>
        <w:rPr>
          <w:rFonts w:cs="Courier New" w:ascii="Courier New" w:hAnsi="Courier New"/>
          <w:sz w:val="16"/>
          <w:szCs w:val="16"/>
          <w:shd w:fill="auto" w:val="clear"/>
        </w:rPr>
        <w:t>| | ||| ||| | |||||||||||| ||||||||| ||||||||| |||| ||||| 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  <w:t>Sbjct  206991  ACAGTGAGTCATACATTGAAGGTATACATGAGGTTTGTGATTTTGAGGTTG-AGAAACAT  207049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  <w:t>Query  187     CAGGTGATAAACTCACAACTGAAAGATTAGCT  218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eastAsia="Courier New" w:cs="Courier New" w:ascii="Courier New" w:hAnsi="Courier New"/>
          <w:sz w:val="16"/>
          <w:szCs w:val="16"/>
          <w:shd w:fill="auto" w:val="clear"/>
        </w:rPr>
        <w:t xml:space="preserve">               </w:t>
      </w:r>
      <w:r>
        <w:rPr>
          <w:rFonts w:cs="Courier New" w:ascii="Courier New" w:hAnsi="Courier New"/>
          <w:sz w:val="16"/>
          <w:szCs w:val="16"/>
          <w:shd w:fill="auto" w:val="clear"/>
        </w:rPr>
        <w:t>||||||| |||||  |||||||| ||| 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  <w:t>Sbjct  207050  CAGGTGACAAACTTGCAACTGAA-GATAAGCT  20708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  <w:t xml:space="preserve">&gt;ref|NW_003315033.1| Verticillium albo-atrum VaMs.102 supercont1.6 genomic scaffold, 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  <w:t>whole genome shotgun sequence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  <w:t>Length=2315232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  <w:shd w:fill="auto" w:val="clear"/>
        </w:rPr>
      </w:pPr>
      <w:r>
        <w:rPr>
          <w:rFonts w:eastAsia="Courier New" w:cs="Courier New" w:ascii="Courier New" w:hAnsi="Courier New"/>
          <w:sz w:val="16"/>
          <w:szCs w:val="16"/>
          <w:shd w:fill="auto" w:val="clear"/>
        </w:rPr>
        <w:t xml:space="preserve"> </w:t>
      </w:r>
      <w:r>
        <w:rPr>
          <w:rFonts w:cs="Courier New" w:ascii="Courier New" w:hAnsi="Courier New"/>
          <w:sz w:val="16"/>
          <w:szCs w:val="16"/>
          <w:shd w:fill="auto" w:val="clear"/>
        </w:rPr>
        <w:t>Score = 80.5 bits (43),  Expect = 3e-010</w:t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  <w:shd w:fill="auto" w:val="clear"/>
        </w:rPr>
      </w:pPr>
      <w:r>
        <w:rPr>
          <w:rFonts w:eastAsia="Courier New" w:cs="Courier New" w:ascii="Courier New" w:hAnsi="Courier New"/>
          <w:sz w:val="16"/>
          <w:szCs w:val="16"/>
          <w:shd w:fill="auto" w:val="clear"/>
        </w:rPr>
        <w:t xml:space="preserve"> </w:t>
      </w:r>
      <w:r>
        <w:rPr>
          <w:rFonts w:cs="Courier New" w:ascii="Courier New" w:hAnsi="Courier New"/>
          <w:sz w:val="16"/>
          <w:szCs w:val="16"/>
          <w:shd w:fill="auto" w:val="clear"/>
        </w:rPr>
        <w:t>Identities = 49/52 (94%), Gaps = 0/52 (0%)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eastAsia="Courier New" w:cs="Courier New" w:ascii="Courier New" w:hAnsi="Courier New"/>
          <w:sz w:val="16"/>
          <w:szCs w:val="16"/>
          <w:shd w:fill="auto" w:val="clear"/>
        </w:rPr>
        <w:t xml:space="preserve"> </w:t>
      </w:r>
      <w:r>
        <w:rPr>
          <w:rFonts w:cs="Courier New" w:ascii="Courier New" w:hAnsi="Courier New"/>
          <w:sz w:val="16"/>
          <w:szCs w:val="16"/>
          <w:shd w:fill="auto" w:val="clear"/>
        </w:rPr>
        <w:t>Strand=Plus/Minus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  <w:t>Query  1        CAGAACTCGAACAAGATGATCATGATTCTCATGATGATTCTTTAGCTACTGA  52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eastAsia="Courier New" w:cs="Courier New" w:ascii="Courier New" w:hAnsi="Courier New"/>
          <w:sz w:val="16"/>
          <w:szCs w:val="16"/>
          <w:shd w:fill="auto" w:val="clear"/>
        </w:rPr>
        <w:t xml:space="preserve">                </w:t>
      </w:r>
      <w:r>
        <w:rPr>
          <w:rFonts w:cs="Courier New" w:ascii="Courier New" w:hAnsi="Courier New"/>
          <w:sz w:val="16"/>
          <w:szCs w:val="16"/>
          <w:shd w:fill="auto" w:val="clear"/>
        </w:rPr>
        <w:t>|||||||| ||  ||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  <w:t>Sbjct  1659624  CAGAACTCAAATCAGATGATCATGATTCTCATGATGATTCTTTAGCTACTGA  1659573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</w:r>
    </w:p>
    <w:p>
      <w:pPr>
        <w:pStyle w:val="Normal"/>
        <w:spacing w:before="0" w:after="0"/>
        <w:rPr>
          <w:sz w:val="24"/>
          <w:szCs w:val="24"/>
          <w:shd w:fill="auto" w:val="clear"/>
        </w:rPr>
      </w:pPr>
      <w:r>
        <w:rPr>
          <w:sz w:val="24"/>
          <w:szCs w:val="24"/>
          <w:shd w:fill="auto" w:val="clear"/>
        </w:rPr>
        <w:t>BLASTn: Refseq Representative genomes (</w:t>
      </w:r>
      <w:bookmarkStart w:id="2" w:name="OLE_LINK24"/>
      <w:bookmarkStart w:id="3" w:name="OLE_LINK25"/>
      <w:r>
        <w:rPr>
          <w:sz w:val="24"/>
          <w:szCs w:val="24"/>
          <w:shd w:fill="auto" w:val="clear"/>
        </w:rPr>
        <w:t>refseq_representative_genomes</w:t>
      </w:r>
      <w:bookmarkEnd w:id="2"/>
      <w:bookmarkEnd w:id="3"/>
      <w:r>
        <w:rPr>
          <w:sz w:val="24"/>
          <w:szCs w:val="24"/>
          <w:shd w:fill="auto" w:val="clear"/>
        </w:rPr>
        <w:t>)</w:t>
      </w:r>
    </w:p>
    <w:p>
      <w:pPr>
        <w:pStyle w:val="Normal"/>
        <w:spacing w:before="0" w:after="0"/>
        <w:rPr>
          <w:sz w:val="24"/>
          <w:szCs w:val="24"/>
          <w:shd w:fill="auto" w:val="clear"/>
        </w:rPr>
      </w:pPr>
      <w:r>
        <w:rPr>
          <w:sz w:val="24"/>
          <w:szCs w:val="24"/>
          <w:shd w:fill="auto" w:val="clear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tabase: RefSeq Representative Genome Database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</w:t>
      </w:r>
      <w:r>
        <w:rPr>
          <w:rFonts w:cs="Courier New" w:ascii="Courier New" w:hAnsi="Courier New"/>
          <w:sz w:val="16"/>
          <w:szCs w:val="16"/>
        </w:rPr>
        <w:t>10,990,398 sequences; 422,001,285,913 total letters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= orf414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</w:rPr>
        <w:t>Length=789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eastAsia="Courier New" w:cs="Courier New" w:ascii="Courier New" w:hAnsi="Courier New"/>
          <w:sz w:val="16"/>
          <w:szCs w:val="16"/>
          <w:shd w:fill="auto" w:val="clear"/>
        </w:rPr>
        <w:t xml:space="preserve">                                                                      </w:t>
      </w:r>
      <w:r>
        <w:rPr>
          <w:rFonts w:cs="Courier New" w:ascii="Courier New" w:hAnsi="Courier New"/>
          <w:sz w:val="16"/>
          <w:szCs w:val="16"/>
          <w:shd w:fill="auto" w:val="clear"/>
        </w:rPr>
        <w:t>Score     E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  <w:t>Sequences producing significant alignments:                          (Bits)  Value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  <w:t xml:space="preserve">ref|NW_009276970.1|  Verticillium dahliae VdLs.17 supercont1.53 m...  1282    0.0   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  <w:t xml:space="preserve">ref|NW_009276969.1|  Verticillium dahliae VdLs.17 supercont1.54 m...  1275    0.0   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  <w:t>ref|NW_009276924.1|  Verticillium dahliae VdLs.17 supercont1.21 g...  246     2e-06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  <w:t>ref|NW_003315033.1|  Verticillium albo-atrum VaMs.102 supercont1....  80.5    2e-01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  <w:t xml:space="preserve">&gt;ref|NW_009276970.1| Verticillium dahliae VdLs.17 supercont1.53 mitochondrial scaffold, 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  <w:t>whole genome shotgun sequence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  <w:t>Length=42389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Score = 1282 bits (694),  Expect = 0.0</w:t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Identities = 757/788 (96%), Gaps = 2/788 (0%)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Strand=Plus/Minus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1     CAGAACTCGAACAAGATGATCATGATTCTCATGATGATTCTTTAGCTACTGACCCTGAAG  6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>|||||||||||||||||||||||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6084  CAGAACTCGAACAAGATGATCATGATTCTCATGATGATTCTTTAGCTACTGACCCTGAAG  6025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61    TAGACTCAGGTCTAGACAGCGATGAACAAGTTCAAAGTAGTGGATCCGAGGGAGATGAGA  12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>|||||||||||||||| ||||||||||||||||||||||||||||||||||| 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6024  TAGACTCAGGTCTAGATAGCGATGAACAAGTTCAAAGTAGTGGATCCGAGGGGGATGAGA  5965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121   CTTCAGAAAATGAATCAGAAATTGAAGGTATAAATGAGGTTTCTGATTTTGAAGTTGAAG  18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>|||||||||||||||||||||||||||||||||||||||||| ||||||||| 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5964  CTTCAGAAAATGAATCAGAAATTGAAGGTATAAATGAGGTTTGTGATTTTGAGGTTGAAG  5905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181   AAAGATCAGGTGATAAACTCACAACTGAAAGATTAGCTAATGATCAGACTCATCTTCTTA  24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>|||||||||||||||||||  | 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5904  AAAGATCAGGTGATAAACTTGCTACTGAAAGATTAGCTAATGATCAGACTCATCTTCTTA  5845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241   GAGCTTTAAGACATGGAGAACAAGCTTCTATAGATAAAATACAAGAGAGATACCCTGCTT  30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>|||||||||||||||||||||||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5844  GAGCTTTAAGACATGGAGAACAAGCTTCTATAGATAAAATACAAGAGAGATACCCTGCTT  5785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301   TCTTTGATGAAGGTAGTGGAAATTCTTCCATAAAAAAAGGTTTATATCAAGTAAGACATT  36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>| ||||||||||| || |||||||||||| 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5784  TTTTTGATGAAGGGAGCGGAAATTCTTCCGTAAAAAAAGGTTTATATCAAGTAAGACATT  5725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361   ATATAGAAGAAGAATTTGATCTTGAAGAATTAGAAACACTAAAAGAAATAGATAGAGAAG  42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>|||||||||||||||||||||||||||||||||||||  | 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5724  ATATAGAAGAAGAATTTGATCTTGAAGAATTAGAAACCTTGAAAGAAATAGATAGAGAAG  5665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421   AAGCTAAACACATAGAAGCAAATAGGTTAATAGAAAAAAATAAACTTGAACTATTTGAAC  48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 xml:space="preserve">|||||||| || |||||||||||| |||||||||||||||||||||||||||||| ||| 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5664  AAGCTAAATACCTAGAAGCAAATAAGTTAATAGAAAAAAATAAACTTGAACTATTAGAAT  5605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481   CTATAATGAATCCTGAAGAACTTAAACGTAAAAGAGAAGATTCTGAAGAACAATTTGATG  54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>|| |||||||||||||||||||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5604  TTACAATGAATCCTGAAGAACTTAAACGTAAAAGAGAAGATTCTGAAGAACAATTTGATG  5545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541   AAATTGAAGCTAAAAAAGTAAAAATGAATCCTGAAGAACTTAAACGTAAAAGGGAAGATT  60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>|||||||||||||||||||||||||||| 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5544  AAATTGAAGCTAAAAAAGTAAAAATGAACCCTGAAGAACTTAAACGTAAAAGGGAAGATT  5485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601   TTGA-GGAGGTTGAAAATAATCAACCTCCAACTAAAAGAGTAAAAATAAATCATAATAAC  659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 xml:space="preserve">|||| ||| |||||  || ||||||||| |||||||||||||||||||||||||||||| 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5484  TTGAAGGA-GTTGATGATCATCAACCTCAAACTAAAAGAGTAAAAATAAATCATAATAAT  5426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660   GATGATAATAATAACGGACAAAGTGGTATAGGCCCTTGTTCTGGTATTTCATCTGGTACT  719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>||||||||||| ||||||||| |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5425  GATGATAATAACAACGGACAAGGTGGTATAGGCCCTTGTTCTGGTATTTCATCTGGTACT  5366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720   TCTTCAGAAGAAACTTCTACTAATGCGCGTAGTATAACTACTTTAATTATTTTATGATTA  779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>|||||||||||||||||||||||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5365  TCTTCAGAAGAAACTTCTACTAATGCGCGTAGTATAACTACTTTAATTATTTTATGATTA  5306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780   GGTAGTAT  787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>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5305  GGTAGTAT  5298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Score = 1275 bits (690),  Expect = 0.0</w:t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Identities = 756/788 (96%), Gaps = 3/788 (0%)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Strand=Plus/Minus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1      CAGAACTCGAACAAGATGATCATGATTCTCATGATGATTCTTTAGCTACTGACCCTGAAG  6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>|||||||||||||||||||||||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33051  CAGAACTCGAACAAGATGATCATGATTCTCATGATGATTCTTTAGCTACTGACCCTGAAG  32992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61     TAGACTCAGGTCTAGACAGCGATGAACAAGTTCAAAGTAGTGGATCCGAGGGAGATGAGA  12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>|||||||||||||||| ||||||||||||||||||||||||||||||||||| 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32991  TAGACTCAGGTCTAGATAGCGATGAACAAGTTCAAAGTAGTGGATCCGAGGGGGATGAGA  32932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121    CTTCAGAAAATGAATCAGAAATTGAAGGTATAAATGAGGTTTCTGATTTTGAAGTTGAAG  18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>|||||||||||||||||||||||||||||||||||||||||| ||||||||| 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32931  CTTCAGAAAATGAATCAGAAATTGAAGGTATAAATGAGGTTTGTGATTTTGAGGTTGAAG  32872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181    AAAGATCAGGTGATAAACTCACAACTGAAAGATTAGCTAATGATCAGACTCATCTTCTTA  24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>|||||||||||||||||||  | 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32871  AAAGATCAGGTGATAAACTTGCTACTGAAAGATTAGCTAATGATCAGACTCATCTTCTTA  32812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241    GAGCTTTAAGACATGGAGAACAAGCTTCTATAGATAAAATACAAGAGAGATACCCTGCTT  30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>|||||||||||||||||||||||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32811  GAGCTTTAAGACATGGAGAACAAGCTTCTATAGATAAAATACAAGAGAGATACCCTGCTT  32752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301    TCTTTGATGAAGGTAGTGGAAATTCTTCCATAAAAAAAGGTTTATATCAAGTAAGACATT  36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>| ||||||||||| || |||||||||||| 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32751  TTTTTGATGAAGGGAGCGGAAATTCTTCCGTAAAAAAAGGTTTATATCAAGTAAGACATT  32692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361    ATATAGAAGAAGAATTTGATCTTGAAGAATTAGAAACACTAAAAGAAATAGATAGAGAAG  42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>|||||||||||||||||||||||||||||||||||||  | 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32691  ATATAGAAGAAGAATTTGATCTTGAAGAATTAGAAACCTTGAAAGAAATAGATAGAGAAG  32632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421    AAGCTAAACACATAGAAGCAAATAGGTTAATAGAAAAAAATAAACTTGAACTATTTGAAC  48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 xml:space="preserve">|||||||| || |||||||||||| |||||||||||||||||||||||||||||| ||| 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32631  AAGCTAAATACCTAGAAGCAAATAAGTTAATAGAAAAAAATAAACTTGAACTATTAGAAT  32572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481    CTATAATGAATCCTGAAGAACTTAAACGTAAAAGAGAAGATTCTGAAGAACAATTTGATG  54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</w:t>
      </w:r>
      <w:r>
        <w:rPr>
          <w:rFonts w:cs="Courier New" w:ascii="Courier New" w:hAnsi="Courier New"/>
          <w:sz w:val="16"/>
          <w:szCs w:val="16"/>
        </w:rPr>
        <w:t>|| |||||||||||||||||||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32571  TTACAATGAATCCTGAAGAACTTAAACGTAAAAGAGAAGATTCTGAAGAACAATTTGATG  32512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541    AAATTGAAGCTAAAAAAGTAAAAATGAATCCTGAAGAACTTAAACGTAAAAGGGAAGATT  60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>|||||||||||||||||||||||||||| 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32511  AAATTGAAGCTAAAAAAGTAAAAATGAACCCTGAAGAACTTAAACGTAAAAGGGAAGATT  32452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601    TTGA-GGAGGTTGAAAATAATCAACCTCCAACTAAAAGAGTAAAAATAAATCATAATAAC  659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 xml:space="preserve">|||| ||| |||||  || ||||||||| |||||||||||||||||||||||||||||| 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32451  TTGAAGGA-GTTGATGATCATCAACCTCAAACTAAAAGAGTAAAAATAAATCATAATAAT  32393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660    GATGATAATAATAACGGACAAAGTGGTATAGGCCCTTGTTCTGGTATTTCATCTGGTACT  719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>||||||||||| ||||||||| |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32392  GATGATAATAACAACGGACAAGGTGGTATAGGCCCTTGTTCTGGTATTTCATCTGGTACT  32333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720    TCTTCAGAAGAAACTTCTACTAATGCGCGTAGTATAACTACTTTAATTATTTTATGATTA  779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>||| |||||||||||||||||||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32332  TCT-CAGAAGAAACTTCTACTAATGCGCGTAGTATAACTACTTTAATTATTTTATGATTA  32274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780    GGTAGTAT  787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>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32273  GGTAGTAT  32266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&gt;ref|NW_009276969.1| Verticillium dahliae VdLs.17 supercont1.54 mitochondrial scaffold, 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whole genome shotgun sequence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ength=1977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Score = 1275 bits (690),  Expect = 0.0</w:t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Identities = 756/788 (96%), Gaps = 4/788 (1%)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Strand=Plus/Plus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1      CAGAACTCGAACAAGATGATCATGATTCTCATGATGATTCTTTAGCTACTGACCCTGAAG  6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>|||||||||||||||||||||||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13417  CAGAACTCGAACAAGATGATCATGATTCTCATGATGATTCTTTAGCTACTGACCCTGAAG  13476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61     TAGACTCAGGTCTAGACAGCGATGAACAAGTTCAAAGTAGTGGATCCGAGGGAGATGAGA  12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>|||||||||||||||| ||||||||||||||||||||||||||||||||||| 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13477  TAGACTCAGGTCTAGATAGCGATGAACAAGTTCAAAGTAGTGGATCCGAGGG-GATGAGA  13535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121    CTTCAGAAAATGAATCAGAAATTGAAGGTATAAATGAGGTTTCTGATTTTGAAGTTGAAG  18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>|||||||||||||||||||||||||||||||||||||||||| ||||||||| 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13536  CTTCAGAAAATGAATCAGAAATTGAAGGTATAAATGAGGTTTGTGATTTTGAGGTTGAAG  13595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181    AAAGATCAGGTGATAAACTCACAACTGAAAGATTAGCTAATGATCAGACTCATCTTCTTA  24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>|||||||||||||||||||  | 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13596  AAAGATCAGGTGATAAACTTGCTACTGAAAGATTAGCTAATGATCAGACTCATCTTCTTA  13655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241    GAGCTTTAAGACATGGAGAACAAGCTTCTATAGATAAAATACAAGAGAGATACCCTGCTT  30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>|||||||||||||||||||||||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13656  GAGCTTTAAGACATGGAGAACAAGCTTCTATAGATAAAATACAAGAGAGATACCCTGCTT  13715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301    TCTTTGATGAAGGTAGTGGAAATTCTTCCATAAAAAAAGGTTTATATCAAGTAAGACATT  36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>| ||||||||||| || |||||||||||| 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13716  TTTTTGATGAAGGGAGCGGAAATTCTTCCGTAAAAAAAGGTTTATATCAAGTAAGACATT  13775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361    ATATAGAAGAAGAATTTGATCTTGAAGAATTAGAAACACTAAAAGAAATAGATAGAGAAG  42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>|||||||||||||||||||||||||||||||||||||  | 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13776  ATATAGAAGAAGAATTTGATCTTGAAGAATTAGAAACCTTGAAAGAAATAGATAGAGAAG  13835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421    AAGCTAAACACATAGAAGCAAATAGGTTAATAGAAAAAAATAAACTTGAACTATTTGAAC  48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 xml:space="preserve">|||||||| || |||||||||||| |||||||||||||||||||||||||||||| ||| 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13836  AAGCTAAATACCTAGAAGCAAATAAGTTAATAGAAAAAAATAAACTTGAACTATTAGAAT  13895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481    CTATAATGAATCCTGAAGAACTTAAACGTAAAAGAGAAGATTCTGAAGAACAATTTGATG  54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</w:t>
      </w:r>
      <w:r>
        <w:rPr>
          <w:rFonts w:cs="Courier New" w:ascii="Courier New" w:hAnsi="Courier New"/>
          <w:sz w:val="16"/>
          <w:szCs w:val="16"/>
        </w:rPr>
        <w:t>|| |||||||||||||||||||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13896  TTACAATGAATCCTGAAGAACTTAAACGTAAAAGAGAAGATTCTGAAGAACAATTTGATG  13955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541    AAATTGAAGCTAAAAAAGTAAAAATGAATCCTGAAGAACTTAAACGTAAAAGGGAAGATT  60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>|||||||||||||||||||||||||||| 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13956  AAATTGAAGCTAAAAAAGTAAAAATGAACCCTGAAGAACTTAAACGTAAAAGGGAAGATT  14015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601    TTGA-GGAGGTTGAAAATAATCAACCTCCAACTAAAAGAGTAAAAATAAATCATAATAAC  659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 xml:space="preserve">|||| ||| |||||  || ||||||||| |||||||||||||||||||||||||||||| 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14016  TTGAAGGA-GTTGATGATCATCAACCTCAAACTAAAAGAGTAAAAATAAATCATAATAAT  14074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660    GATGATAATAATAACGGACAAAGTGGTATAGGCCCTTGTTCTGGTATTTCATCTGGTACT  719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>||||||||||| ||||||||| |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14075  GATGATAATAACAACGGACAAGGTGGTATAGGCCCTTGTTCTGGTATTTCATCTGGTACT  14134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720    TCTTCAGAAGAAACTTCTACTAATGCGCGTAGTATAACTACTTTAATTATTTTATGATTA  779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>||||||||||||||||||||||||||||||||||||||||||||||||| 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</w:rPr>
        <w:t>Sbjct  14135  TCTTCAGAA</w:t>
      </w:r>
      <w:r>
        <w:rPr>
          <w:rFonts w:cs="Courier New" w:ascii="Courier New" w:hAnsi="Courier New"/>
          <w:sz w:val="16"/>
          <w:szCs w:val="16"/>
          <w:shd w:fill="auto" w:val="clear"/>
        </w:rPr>
        <w:t>GAAACTTCTACTAATGCGCGTAGTATAACTACTTTAATTA-TTTATGATTA  14193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  <w:t>Query  780    GGTAGTAT  787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eastAsia="Courier New" w:cs="Courier New" w:ascii="Courier New" w:hAnsi="Courier New"/>
          <w:sz w:val="16"/>
          <w:szCs w:val="16"/>
          <w:shd w:fill="auto" w:val="clear"/>
        </w:rPr>
        <w:t xml:space="preserve">              </w:t>
      </w:r>
      <w:r>
        <w:rPr>
          <w:rFonts w:cs="Courier New" w:ascii="Courier New" w:hAnsi="Courier New"/>
          <w:sz w:val="16"/>
          <w:szCs w:val="16"/>
          <w:shd w:fill="auto" w:val="clear"/>
        </w:rPr>
        <w:t>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  <w:t>Sbjct  14194  GGTAGTAT  14201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  <w:t xml:space="preserve">&gt;ref|NW_009276924.1| Verticillium dahliae VdLs.17 supercont1.21 genomic scaffold, 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  <w:t>whole genome shotgun sequence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  <w:t>Length=641803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  <w:shd w:fill="auto" w:val="clear"/>
        </w:rPr>
      </w:pPr>
      <w:r>
        <w:rPr>
          <w:rFonts w:eastAsia="Courier New" w:cs="Courier New" w:ascii="Courier New" w:hAnsi="Courier New"/>
          <w:sz w:val="16"/>
          <w:szCs w:val="16"/>
          <w:shd w:fill="auto" w:val="clear"/>
        </w:rPr>
        <w:t xml:space="preserve"> </w:t>
      </w:r>
      <w:r>
        <w:rPr>
          <w:rFonts w:cs="Courier New" w:ascii="Courier New" w:hAnsi="Courier New"/>
          <w:sz w:val="16"/>
          <w:szCs w:val="16"/>
          <w:shd w:fill="auto" w:val="clear"/>
        </w:rPr>
        <w:t>Score = 246 bits (133),  Expect = 2e-060</w:t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  <w:shd w:fill="auto" w:val="clear"/>
        </w:rPr>
      </w:pPr>
      <w:r>
        <w:rPr>
          <w:rFonts w:eastAsia="Courier New" w:cs="Courier New" w:ascii="Courier New" w:hAnsi="Courier New"/>
          <w:sz w:val="16"/>
          <w:szCs w:val="16"/>
          <w:shd w:fill="auto" w:val="clear"/>
        </w:rPr>
        <w:t xml:space="preserve"> </w:t>
      </w:r>
      <w:r>
        <w:rPr>
          <w:rFonts w:cs="Courier New" w:ascii="Courier New" w:hAnsi="Courier New"/>
          <w:sz w:val="16"/>
          <w:szCs w:val="16"/>
          <w:shd w:fill="auto" w:val="clear"/>
        </w:rPr>
        <w:t>Identities = 186/212 (88%), Gaps = 2/212 (1%)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eastAsia="Courier New" w:cs="Courier New" w:ascii="Courier New" w:hAnsi="Courier New"/>
          <w:sz w:val="16"/>
          <w:szCs w:val="16"/>
          <w:shd w:fill="auto" w:val="clear"/>
        </w:rPr>
        <w:t xml:space="preserve"> </w:t>
      </w:r>
      <w:r>
        <w:rPr>
          <w:rFonts w:cs="Courier New" w:ascii="Courier New" w:hAnsi="Courier New"/>
          <w:sz w:val="16"/>
          <w:szCs w:val="16"/>
          <w:shd w:fill="auto" w:val="clear"/>
        </w:rPr>
        <w:t>Strand=Plus/Plus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  <w:t>Query  7       TCGAACAAGATGATCATGATTCTCATGATGATTCTTTAGCTACTGACCCTGAAGTAGACT  66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eastAsia="Courier New" w:cs="Courier New" w:ascii="Courier New" w:hAnsi="Courier New"/>
          <w:sz w:val="16"/>
          <w:szCs w:val="16"/>
          <w:shd w:fill="auto" w:val="clear"/>
        </w:rPr>
        <w:t xml:space="preserve">               </w:t>
      </w:r>
      <w:r>
        <w:rPr>
          <w:rFonts w:cs="Courier New" w:ascii="Courier New" w:hAnsi="Courier New"/>
          <w:sz w:val="16"/>
          <w:szCs w:val="16"/>
          <w:shd w:fill="auto" w:val="clear"/>
        </w:rPr>
        <w:t>|||| || |||||||||||||||||||||||||||||||||||||||||||||||| 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  <w:t>Sbjct  206871  TCGACCATGATGATCATGATTCTCATGATGATTCTTTAGCTACTGACCCTGAAGTACACT  20693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  <w:t>Query  67      CAGGTCTAGACAGCGATGAACAAGTTCAAAGTAGTGGATCCGAGGGAGATGAGACTTCAG  126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eastAsia="Courier New" w:cs="Courier New" w:ascii="Courier New" w:hAnsi="Courier New"/>
          <w:sz w:val="16"/>
          <w:szCs w:val="16"/>
          <w:shd w:fill="auto" w:val="clear"/>
        </w:rPr>
        <w:t xml:space="preserve">               </w:t>
      </w:r>
      <w:r>
        <w:rPr>
          <w:rFonts w:cs="Courier New" w:ascii="Courier New" w:hAnsi="Courier New"/>
          <w:sz w:val="16"/>
          <w:szCs w:val="16"/>
          <w:shd w:fill="auto" w:val="clear"/>
        </w:rPr>
        <w:t xml:space="preserve">|| ||||||| |||||||| |||||||| ||||||||||||||||| ||  |||||||| 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  <w:t>Sbjct  206931  CAAGTCTAGATAGCGATGAGCAAGTTCAGAGTAGTGGATCCGAGGGGGAGCAGACTTCAC  20699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  <w:t>Query  127     AAAATGAATCAGAAATTGAAGGTATAAATGAGGTTTCTGATTTTGAAGTTGAAGAAAGAT  186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eastAsia="Courier New" w:cs="Courier New" w:ascii="Courier New" w:hAnsi="Courier New"/>
          <w:sz w:val="16"/>
          <w:szCs w:val="16"/>
          <w:shd w:fill="auto" w:val="clear"/>
        </w:rPr>
        <w:t xml:space="preserve">               </w:t>
      </w:r>
      <w:r>
        <w:rPr>
          <w:rFonts w:cs="Courier New" w:ascii="Courier New" w:hAnsi="Courier New"/>
          <w:sz w:val="16"/>
          <w:szCs w:val="16"/>
          <w:shd w:fill="auto" w:val="clear"/>
        </w:rPr>
        <w:t>| | ||| ||| | |||||||||||| ||||||||| ||||||||| |||| ||||| 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  <w:t>Sbjct  206991  ACAGTGAGTCATACATTGAAGGTATACATGAGGTTTGTGATTTTGAGGTTG-AGAAACAT  207049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  <w:t>Query  187     CAGGTGATAAACTCACAACTGAAAGATTAGCT  218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eastAsia="Courier New" w:cs="Courier New" w:ascii="Courier New" w:hAnsi="Courier New"/>
          <w:sz w:val="16"/>
          <w:szCs w:val="16"/>
          <w:shd w:fill="auto" w:val="clear"/>
        </w:rPr>
        <w:t xml:space="preserve">               </w:t>
      </w:r>
      <w:r>
        <w:rPr>
          <w:rFonts w:cs="Courier New" w:ascii="Courier New" w:hAnsi="Courier New"/>
          <w:sz w:val="16"/>
          <w:szCs w:val="16"/>
          <w:shd w:fill="auto" w:val="clear"/>
        </w:rPr>
        <w:t>||||||| |||||  |||||||| ||| 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  <w:t>Sbjct  207050  CAGGTGACAAACTTGCAACTGAA-GATAAGCT  20708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  <w:t xml:space="preserve">&gt;ref|NW_003315033.1| Verticillium albo-atrum VaMs.102 supercont1.6 genomic scaffold, 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  <w:t>whole genome shotgun sequence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  <w:t>Length=2315232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  <w:shd w:fill="auto" w:val="clear"/>
        </w:rPr>
      </w:pPr>
      <w:r>
        <w:rPr>
          <w:rFonts w:eastAsia="Courier New" w:cs="Courier New" w:ascii="Courier New" w:hAnsi="Courier New"/>
          <w:sz w:val="16"/>
          <w:szCs w:val="16"/>
          <w:shd w:fill="auto" w:val="clear"/>
        </w:rPr>
        <w:t xml:space="preserve"> </w:t>
      </w:r>
      <w:r>
        <w:rPr>
          <w:rFonts w:cs="Courier New" w:ascii="Courier New" w:hAnsi="Courier New"/>
          <w:sz w:val="16"/>
          <w:szCs w:val="16"/>
          <w:shd w:fill="auto" w:val="clear"/>
        </w:rPr>
        <w:t>Score = 80.5 bits (43),  Expect = 2e-010</w:t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  <w:shd w:fill="auto" w:val="clear"/>
        </w:rPr>
      </w:pPr>
      <w:r>
        <w:rPr>
          <w:rFonts w:eastAsia="Courier New" w:cs="Courier New" w:ascii="Courier New" w:hAnsi="Courier New"/>
          <w:sz w:val="16"/>
          <w:szCs w:val="16"/>
          <w:shd w:fill="auto" w:val="clear"/>
        </w:rPr>
        <w:t xml:space="preserve"> </w:t>
      </w:r>
      <w:r>
        <w:rPr>
          <w:rFonts w:cs="Courier New" w:ascii="Courier New" w:hAnsi="Courier New"/>
          <w:sz w:val="16"/>
          <w:szCs w:val="16"/>
          <w:shd w:fill="auto" w:val="clear"/>
        </w:rPr>
        <w:t>Identities = 49/52 (94%), Gaps = 0/52 (0%)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eastAsia="Courier New" w:cs="Courier New" w:ascii="Courier New" w:hAnsi="Courier New"/>
          <w:sz w:val="16"/>
          <w:szCs w:val="16"/>
          <w:shd w:fill="auto" w:val="clear"/>
        </w:rPr>
        <w:t xml:space="preserve"> </w:t>
      </w:r>
      <w:r>
        <w:rPr>
          <w:rFonts w:cs="Courier New" w:ascii="Courier New" w:hAnsi="Courier New"/>
          <w:sz w:val="16"/>
          <w:szCs w:val="16"/>
          <w:shd w:fill="auto" w:val="clear"/>
        </w:rPr>
        <w:t>Strand=Plus/Minus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  <w:t>Query  1        CAGAACTCGAACAAGATGATCATGATTCTCATGATGATTCTTTAGCTACTGA  52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eastAsia="Courier New" w:cs="Courier New" w:ascii="Courier New" w:hAnsi="Courier New"/>
          <w:sz w:val="16"/>
          <w:szCs w:val="16"/>
          <w:shd w:fill="auto" w:val="clear"/>
        </w:rPr>
        <w:t xml:space="preserve">                </w:t>
      </w:r>
      <w:r>
        <w:rPr>
          <w:rFonts w:cs="Courier New" w:ascii="Courier New" w:hAnsi="Courier New"/>
          <w:sz w:val="16"/>
          <w:szCs w:val="16"/>
          <w:shd w:fill="auto" w:val="clear"/>
        </w:rPr>
        <w:t>|||||||| ||  ||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  <w:t>Sbjct  1659624  CAGAACTCAAATCAGATGATCATGATTCTCATGATGATTCTTTAGCTACTGA  1659573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</w:r>
    </w:p>
    <w:p>
      <w:pPr>
        <w:pStyle w:val="Normal"/>
        <w:spacing w:before="0" w:after="0"/>
        <w:rPr>
          <w:sz w:val="24"/>
          <w:szCs w:val="24"/>
          <w:shd w:fill="auto" w:val="clear"/>
        </w:rPr>
      </w:pPr>
      <w:r>
        <w:rPr>
          <w:sz w:val="24"/>
          <w:szCs w:val="24"/>
          <w:shd w:fill="auto" w:val="clear"/>
        </w:rPr>
        <w:t>BLASTn: NCBI Genomes (chromsome)</w:t>
      </w:r>
    </w:p>
    <w:p>
      <w:pPr>
        <w:pStyle w:val="Normal"/>
        <w:spacing w:before="0" w:after="0"/>
        <w:rPr>
          <w:sz w:val="24"/>
          <w:szCs w:val="24"/>
          <w:shd w:fill="auto" w:val="clear"/>
        </w:rPr>
      </w:pPr>
      <w:r>
        <w:rPr>
          <w:sz w:val="24"/>
          <w:szCs w:val="24"/>
          <w:shd w:fill="auto" w:val="clear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tabase: NCBI Chromosome Sequences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</w:t>
      </w:r>
      <w:r>
        <w:rPr>
          <w:rFonts w:cs="Courier New" w:ascii="Courier New" w:hAnsi="Courier New"/>
          <w:sz w:val="16"/>
          <w:szCs w:val="16"/>
        </w:rPr>
        <w:t>86,835 sequences; 362,426,053,891 total letters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  <w:t>Query= orf414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  <w:t>Length=789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eastAsia="Courier New" w:cs="Courier New" w:ascii="Courier New" w:hAnsi="Courier New"/>
          <w:sz w:val="16"/>
          <w:szCs w:val="16"/>
          <w:shd w:fill="auto" w:val="clear"/>
        </w:rPr>
        <w:t xml:space="preserve">                                                                      </w:t>
      </w:r>
      <w:r>
        <w:rPr>
          <w:rFonts w:cs="Courier New" w:ascii="Courier New" w:hAnsi="Courier New"/>
          <w:sz w:val="16"/>
          <w:szCs w:val="16"/>
          <w:shd w:fill="auto" w:val="clear"/>
        </w:rPr>
        <w:t>Score     E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  <w:t>Sequences producing significant alignments:                          (Bits)  Value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  <w:t xml:space="preserve">ref|NC_008248.1|  Verticillium dahliae mitochondrion, complete ge...  1271    0.0   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  <w:t>ref|NW_003315033.1|  Verticillium albo-atrum VaMs.102 supercont1....  80.5    2e-01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  <w:t>&gt;ref|NC_008248.1| Verticillium dahliae mitochondrion, complete genome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  <w:t>Length=27184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Score = 1271 bits (688),  Expect = 0.0</w:t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Identities = 755/788 (96%), Gaps = 2/788 (0%)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Strand=Plus/Plus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1      CAGAACTCGAACAAGATGATCATGATTCTCATGATGATTCTTTAGCTACTGACCCTGAAG  6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>|||||||||||||||||||||||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15557  CAGAACTCGAACAAGATGATCATGATTCTCATGATGATTCTTTAGCTACTGACCCTGAAG  15616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61     TAGACTCAGGTCTAGACAGCGATGAACAAGTTCAAAGTAGTGGATCCGAGGGAGATGAGA  12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>|||||||||||||||| ||||||||||||||||||||||||||||||||||| 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15617  TAGACTCAGGTCTAGATAGCGATGAACAAGTTCAAAGTAGTGGATCCGAGGGGGATGAGA  15676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121    CTTCAGAAAATGAATCAGAAATTGAAGGTATAAATGAGGTTTCTGATTTTGAAGTTGAAG  18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>|||||||||||||||||||||||||||||||||||||||||| ||||||||| 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15677  CTTCAGAAAATGAATCAGAAATTGAAGGTATAAATGAGGTTTGTGATTTTGAGGTTGAAG  15736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181    AAAGATCAGGTGATAAACTCACAACTGAAAGATTAGCTAATGATCAGACTCATCTTCTTA  24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>|||||||||||||||||||  | 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15737  AAAGATCAGGTGATAAACTTGCTACTGAAAGATTAGCTAATGATCAGACTCATCTTCTTA  15796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241    GAGCTTTAAGACATGGAGAACAAGCTTCTATAGATAAAATACAAGAGAGATACCCTGCTT  30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>|||||||||||||||||||||||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15797  GAGCTTTAAGACATGGAGAACAAGCTTCTATAGATAAAATACAAGAGAGATACCCTGCTT  15856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301    TCTTTGATGAAGGTAGTGGAAATTCTTCCATAAAAAAAGGTTTATATCAAGTAAGACATT  36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>| ||||||||||| || |||||||||||| |||||||||||||||||||||||||| 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15857  TTTTTGATGAAGGGAGCGGAAATTCTTCCGTAAAAAAAGGTTTATATCAAGTAAGAAATT  15916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361    ATATAGAAGAAGAATTTGATCTTGAAGAATTAGAAACACTAAAAGAAATAGATAGAGAAG  42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>|||||||||||||||||||||||||||||||||||||  | 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15917  ATATAGAAGAAGAATTTGATCTTGAAGAATTAGAAACCTTGAAAGAAATAGATAGAGAAG  15976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421    AAGCTAAACACATAGAAGCAAATAGGTTAATAGAAAAAAATAAACTTGAACTATTTGAAC  48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 xml:space="preserve">|||||||| || |||||||||||| || ||||||||||||||||||||||||||| ||| 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15977  AAGCTAAATACCTAGAAGCAAATAAGTGAATAGAAAAAAATAAACTTGAACTATTAGAAT  16036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481    CTATAATGAATCCTGAAGAACTTAAACGTAAAAGAGAAGATTCTGAAGAACAATTTGATG  54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</w:t>
      </w:r>
      <w:r>
        <w:rPr>
          <w:rFonts w:cs="Courier New" w:ascii="Courier New" w:hAnsi="Courier New"/>
          <w:sz w:val="16"/>
          <w:szCs w:val="16"/>
        </w:rPr>
        <w:t>|| |||||||||||||||||||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16037  TTACAATGAATCCTGAAGAACTTAAACGTAAAAGAGAAGATTCTGAAGAACAATTTGATG  16096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541    AAATTGAAGCTAAAAAAGTAAAAATGAATCCTGAAGAACTTAAACGTAAAAGGGAAGATT  60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>|||||||||||||||||||||||||||| 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16097  AAATTGAAGCTAAAAAAGTAAAAATGAACCCTGAAGAACTTAAACGTAAAAGGGAAGATT  16156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601    TTGA-GGAGGTTGAAAATAATCAACCTCCAACTAAAAGAGTAAAAATAAATCATAATAAC  659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 xml:space="preserve">|||| ||| |||||  || ||||||||| |||||||||||||||||||||||||||||| 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16157  TTGAAGGA-GTTGATGATCATCAACCTCAAACTAAAAGAGTAAAAATAAATCATAATAAT  16215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660    GATGATAATAATAACGGACAAAGTGGTATAGGCCCTTGTTCTGGTATTTCATCTGGTACT  719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>||||||||||| ||||||||| |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16216  GATGATAATAACAACGGACAAGGTGGTATAGGCCCTTGTTCTGGTATTTCATCTGGTACT  16275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720    TCTTCAGAAGAAACTTCTACTAATGCGCGTAGTATAACTACTTTAATTATTTTATGATTA  779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</w:t>
      </w:r>
      <w:r>
        <w:rPr>
          <w:rFonts w:eastAsia="Courier New" w:cs="Courier New" w:ascii="Courier New" w:hAnsi="Courier New"/>
          <w:sz w:val="16"/>
          <w:szCs w:val="16"/>
          <w:shd w:fill="auto" w:val="clear"/>
        </w:rPr>
        <w:t xml:space="preserve">      </w:t>
      </w:r>
      <w:r>
        <w:rPr>
          <w:rFonts w:cs="Courier New" w:ascii="Courier New" w:hAnsi="Courier New"/>
          <w:sz w:val="16"/>
          <w:szCs w:val="16"/>
          <w:shd w:fill="auto" w:val="clear"/>
        </w:rPr>
        <w:t>|||||||||||||||||||||||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  <w:t>Sbjct  16276  TCTTCAGAAGAAACTTCTACTAATGCGCGTAGTATAACTACTTTAATTATTTTATGATTA  16335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  <w:t>Query  780    GGTAGTAT  787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eastAsia="Courier New" w:cs="Courier New" w:ascii="Courier New" w:hAnsi="Courier New"/>
          <w:sz w:val="16"/>
          <w:szCs w:val="16"/>
          <w:shd w:fill="auto" w:val="clear"/>
        </w:rPr>
        <w:t xml:space="preserve">              </w:t>
      </w:r>
      <w:r>
        <w:rPr>
          <w:rFonts w:cs="Courier New" w:ascii="Courier New" w:hAnsi="Courier New"/>
          <w:sz w:val="16"/>
          <w:szCs w:val="16"/>
          <w:shd w:fill="auto" w:val="clear"/>
        </w:rPr>
        <w:t>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  <w:t>Sbjct  16336  GGTAGTAT  16343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  <w:t xml:space="preserve">&gt;ref|NW_003315033.1| Verticillium albo-atrum VaMs.102 supercont1.6 genomic scaffold, 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  <w:t>whole genome shotgun sequence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  <w:t>Length=2315232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  <w:shd w:fill="auto" w:val="clear"/>
        </w:rPr>
      </w:pPr>
      <w:r>
        <w:rPr>
          <w:rFonts w:eastAsia="Courier New" w:cs="Courier New" w:ascii="Courier New" w:hAnsi="Courier New"/>
          <w:sz w:val="16"/>
          <w:szCs w:val="16"/>
          <w:shd w:fill="auto" w:val="clear"/>
        </w:rPr>
        <w:t xml:space="preserve"> </w:t>
      </w:r>
      <w:r>
        <w:rPr>
          <w:rFonts w:cs="Courier New" w:ascii="Courier New" w:hAnsi="Courier New"/>
          <w:sz w:val="16"/>
          <w:szCs w:val="16"/>
          <w:shd w:fill="auto" w:val="clear"/>
        </w:rPr>
        <w:t>Score = 80.5 bits (43),  Expect = 2e-010</w:t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  <w:shd w:fill="auto" w:val="clear"/>
        </w:rPr>
      </w:pPr>
      <w:r>
        <w:rPr>
          <w:rFonts w:eastAsia="Courier New" w:cs="Courier New" w:ascii="Courier New" w:hAnsi="Courier New"/>
          <w:sz w:val="16"/>
          <w:szCs w:val="16"/>
          <w:shd w:fill="auto" w:val="clear"/>
        </w:rPr>
        <w:t xml:space="preserve"> </w:t>
      </w:r>
      <w:r>
        <w:rPr>
          <w:rFonts w:cs="Courier New" w:ascii="Courier New" w:hAnsi="Courier New"/>
          <w:sz w:val="16"/>
          <w:szCs w:val="16"/>
          <w:shd w:fill="auto" w:val="clear"/>
        </w:rPr>
        <w:t>Identities = 49/52 (94%), Gaps = 0/52 (0%)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eastAsia="Courier New" w:cs="Courier New" w:ascii="Courier New" w:hAnsi="Courier New"/>
          <w:sz w:val="16"/>
          <w:szCs w:val="16"/>
          <w:shd w:fill="auto" w:val="clear"/>
        </w:rPr>
        <w:t xml:space="preserve"> </w:t>
      </w:r>
      <w:r>
        <w:rPr>
          <w:rFonts w:cs="Courier New" w:ascii="Courier New" w:hAnsi="Courier New"/>
          <w:sz w:val="16"/>
          <w:szCs w:val="16"/>
          <w:shd w:fill="auto" w:val="clear"/>
        </w:rPr>
        <w:t>Strand=Plus/Minus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  <w:t>Query  1        CAGAACTCGAACAAGATGATCATGATTCTCATGATGATTCTTTAGCTACTGA  52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eastAsia="Courier New" w:cs="Courier New" w:ascii="Courier New" w:hAnsi="Courier New"/>
          <w:sz w:val="16"/>
          <w:szCs w:val="16"/>
          <w:shd w:fill="auto" w:val="clear"/>
        </w:rPr>
        <w:t xml:space="preserve">                </w:t>
      </w:r>
      <w:r>
        <w:rPr>
          <w:rFonts w:cs="Courier New" w:ascii="Courier New" w:hAnsi="Courier New"/>
          <w:sz w:val="16"/>
          <w:szCs w:val="16"/>
          <w:shd w:fill="auto" w:val="clear"/>
        </w:rPr>
        <w:t>|||||||| ||  ||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  <w:t>Sbjct  1659624  CAGAACTCAAATCAGATGATCATGATTCTCATGATGATTCTTTAGCTACTGA  1659573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  <w:shd w:fill="auto" w:val="clear"/>
        </w:rPr>
      </w:pPr>
      <w:r>
        <w:rPr>
          <w:rFonts w:cs="Courier New" w:ascii="Courier New" w:hAnsi="Courier New"/>
          <w:sz w:val="16"/>
          <w:szCs w:val="16"/>
          <w:shd w:fill="auto" w:val="clear"/>
        </w:rPr>
      </w:r>
    </w:p>
    <w:p>
      <w:pPr>
        <w:pStyle w:val="Normal"/>
        <w:spacing w:before="0" w:after="0"/>
        <w:rPr>
          <w:sz w:val="24"/>
          <w:szCs w:val="24"/>
        </w:rPr>
      </w:pPr>
      <w:r>
        <w:rPr>
          <w:sz w:val="24"/>
          <w:szCs w:val="24"/>
        </w:rPr>
        <w:t>BLASTn: Expressed sequence tags (est)</w:t>
      </w:r>
    </w:p>
    <w:p>
      <w:pPr>
        <w:pStyle w:val="Normal"/>
        <w:spacing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tabase: Database of GenBank+EMBL+DDBJ sequences from EST Divisions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</w:t>
      </w:r>
      <w:r>
        <w:rPr>
          <w:rFonts w:cs="Courier New" w:ascii="Courier New" w:hAnsi="Courier New"/>
          <w:sz w:val="16"/>
          <w:szCs w:val="16"/>
        </w:rPr>
        <w:t>76,041,847 sequences; 42,369,095,621 total letters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bookmarkStart w:id="4" w:name="_GoBack"/>
      <w:bookmarkEnd w:id="4"/>
      <w:r>
        <w:rPr>
          <w:rFonts w:cs="Courier New" w:ascii="Courier New" w:hAnsi="Courier New"/>
          <w:sz w:val="16"/>
          <w:szCs w:val="16"/>
        </w:rPr>
        <w:t>Query= orf414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ength=789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                                        </w:t>
      </w:r>
      <w:r>
        <w:rPr>
          <w:rFonts w:cs="Courier New" w:ascii="Courier New" w:hAnsi="Courier New"/>
          <w:sz w:val="16"/>
          <w:szCs w:val="16"/>
        </w:rPr>
        <w:t>Score     E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equences producing significant alignments:                       (Bits)  Value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gb|GR299985.1|  G969P31RA11.T0 Phytophthora infestans T30-4 NO...  686     0.0  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LIGNMENTS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&gt;gb|GR299985.1| G969P31RA11.T0 Phytophthora infestans T30-4 NORMALIZED Phytophthora 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infestans cDNA, mRNA sequence.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ength=705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Score = 686 bits (760),  Expect = 0.0</w:t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Identities = 416/440 (95%), Gaps = 0/440 (0%)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Strand=Plus/Minus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348  CAAGTAAGACATTATATAGAAGAAGAATTTGATCTTGAAGAATTAGAAACACTAAAAGAA  407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</w:t>
      </w:r>
      <w:r>
        <w:rPr>
          <w:rFonts w:cs="Courier New" w:ascii="Courier New" w:hAnsi="Courier New"/>
          <w:sz w:val="16"/>
          <w:szCs w:val="16"/>
        </w:rPr>
        <w:t>|||||||| |||||||||||||||||||||||||||||||| ||||||||  | 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705  CAAGTAAGCCATTATATAGAAGAAGAATTTGATCTTGAAGAGTTAGAAACCTTGAAAGAA  646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408  ATAGATAGAGAAGAAGCTAAACACATAGAAGCAAATAGGTTAATAGAAAAAAATAAACTT  467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</w:t>
      </w:r>
      <w:r>
        <w:rPr>
          <w:rFonts w:cs="Courier New" w:ascii="Courier New" w:hAnsi="Courier New"/>
          <w:sz w:val="16"/>
          <w:szCs w:val="16"/>
        </w:rPr>
        <w:t>||||||||||||||||||||| || |||||||||||| 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645  ATAGATAGAGAAGAAGCTAAATACCTAGAAGCAAATAAGTTAATAGAAAAAAATAAACTT  586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468  GAACTATTTGAACCTATAATGAATCCTGAAGAACTTAAACGTAAAAGAGAAGATTCTGAA  527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</w:t>
      </w:r>
      <w:r>
        <w:rPr>
          <w:rFonts w:cs="Courier New" w:ascii="Courier New" w:hAnsi="Courier New"/>
          <w:sz w:val="16"/>
          <w:szCs w:val="16"/>
        </w:rPr>
        <w:t>|||||||| |||  || |||||||||||||||||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585  GAACTATTAGAATTTACAATGAATCCTGAAGAACTTAAACGTAAAAGAGAAGATTCTGAA  526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528  GAACAATTTGATGAAATTGAAGCTAAAAAAGTAAAAATGAATCCTGAAGAACTTAAACGT  587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</w:t>
      </w:r>
      <w:r>
        <w:rPr>
          <w:rFonts w:cs="Courier New" w:ascii="Courier New" w:hAnsi="Courier New"/>
          <w:sz w:val="16"/>
          <w:szCs w:val="16"/>
        </w:rPr>
        <w:t>||||||||||||||||||||||||||||||||||||||||| 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525  GAACAATTTGATGAAATTGAAGCTAAAAAAGTAAAAATGAACCCTGAAGAACTTAAACGT  466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588  AAAAGGGAAGATTTTGAGGAGGTTGAAAATAATCAACCTCCAACTAAAAGAGTAAAAATA  647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</w:t>
      </w:r>
      <w:r>
        <w:rPr>
          <w:rFonts w:cs="Courier New" w:ascii="Courier New" w:hAnsi="Courier New"/>
          <w:sz w:val="16"/>
          <w:szCs w:val="16"/>
        </w:rPr>
        <w:t>||||||||||||||||| |  |||||  || ||||||||| 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465  AAAAGGGAAGATTTTGAAGGAGTTGATGATCATCAACCTCAAACTAAAAGAGTAAAAATA  406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648  AATCATAATAACGATGATAATAATAACGGACAAAGTGGTATAGGCCCTTGTTCTGGTATT  707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</w:t>
      </w:r>
      <w:r>
        <w:rPr>
          <w:rFonts w:cs="Courier New" w:ascii="Courier New" w:hAnsi="Courier New"/>
          <w:sz w:val="16"/>
          <w:szCs w:val="16"/>
        </w:rPr>
        <w:t>||||||||||| ||||||||||| ||||||||| ||||||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405  AATCATAATAATGATGATAATAACAACGGACAAGGTGGTATAGGCCCTTGTTCTGGTATT  346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708  TCATCTGGTACTTCTTCAGAAGAAACTTCTACTAATGCGCGTAGTATAACTACTTTAATT  767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</w:t>
      </w:r>
      <w:r>
        <w:rPr>
          <w:rFonts w:cs="Courier New" w:ascii="Courier New" w:hAnsi="Courier New"/>
          <w:sz w:val="16"/>
          <w:szCs w:val="16"/>
        </w:rPr>
        <w:t>|||||||||||||||||||||||||||||||||||||||||||||||| 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345  TCATCTGGTACTTCTTCAGAAGAAACTTCTACTAATGCGCGTAGTATACCTACTTTAATT  286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uery  768  ATTTTATGATTAGGTAGTAT  787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</w:t>
      </w:r>
      <w:r>
        <w:rPr>
          <w:rFonts w:cs="Courier New" w:ascii="Courier New" w:hAnsi="Courier New"/>
          <w:sz w:val="16"/>
          <w:szCs w:val="16"/>
        </w:rPr>
        <w:t>||||||||||||||||||||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bjct  285  ATTTTATGATTAGGTAGTAT  266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rPr>
          <w:sz w:val="24"/>
          <w:szCs w:val="24"/>
        </w:rPr>
      </w:pPr>
      <w:r>
        <w:rPr>
          <w:sz w:val="24"/>
          <w:szCs w:val="24"/>
        </w:rPr>
        <w:t>BLASTn: Genomic survey sequences (gss)</w:t>
      </w:r>
    </w:p>
    <w:p>
      <w:pPr>
        <w:pStyle w:val="Normal"/>
        <w:spacing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before="0" w:after="0"/>
        <w:rPr>
          <w:sz w:val="24"/>
          <w:szCs w:val="24"/>
        </w:rPr>
      </w:pPr>
      <w:bookmarkStart w:id="5" w:name="OLE_LINK15"/>
      <w:bookmarkStart w:id="6" w:name="OLE_LINK16"/>
      <w:bookmarkEnd w:id="5"/>
      <w:bookmarkEnd w:id="6"/>
      <w:r>
        <w:rPr>
          <w:rFonts w:cs="Courier New" w:ascii="Courier New" w:hAnsi="Courier New"/>
          <w:sz w:val="16"/>
          <w:szCs w:val="16"/>
        </w:rPr>
        <w:t>No significant similarity found.</w:t>
      </w:r>
    </w:p>
    <w:p>
      <w:pPr>
        <w:pStyle w:val="Normal"/>
        <w:spacing w:before="0" w:after="0"/>
        <w:rPr>
          <w:sz w:val="24"/>
          <w:szCs w:val="24"/>
        </w:rPr>
      </w:pPr>
      <w:r>
        <w:rPr>
          <w:sz w:val="24"/>
          <w:szCs w:val="24"/>
        </w:rPr>
      </w:r>
      <w:bookmarkStart w:id="7" w:name="OLE_LINK151"/>
      <w:bookmarkStart w:id="8" w:name="OLE_LINK161"/>
      <w:bookmarkStart w:id="9" w:name="OLE_LINK151"/>
      <w:bookmarkStart w:id="10" w:name="OLE_LINK161"/>
      <w:bookmarkEnd w:id="9"/>
      <w:bookmarkEnd w:id="10"/>
    </w:p>
    <w:p>
      <w:pPr>
        <w:pStyle w:val="Normal"/>
        <w:spacing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before="0" w:after="0"/>
        <w:rPr>
          <w:sz w:val="24"/>
          <w:szCs w:val="24"/>
        </w:rPr>
      </w:pPr>
      <w:r>
        <w:rPr>
          <w:sz w:val="24"/>
          <w:szCs w:val="24"/>
        </w:rPr>
        <w:t>BLASTn: High throughput genomic sequences (HTGS)</w:t>
      </w:r>
    </w:p>
    <w:p>
      <w:pPr>
        <w:pStyle w:val="Normal"/>
        <w:spacing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before="0" w:after="0"/>
        <w:rPr>
          <w:sz w:val="24"/>
          <w:szCs w:val="24"/>
        </w:rPr>
      </w:pPr>
      <w:bookmarkStart w:id="11" w:name="OLE_LINK17"/>
      <w:bookmarkStart w:id="12" w:name="OLE_LINK18"/>
      <w:bookmarkStart w:id="13" w:name="OLE_LINK19"/>
      <w:bookmarkStart w:id="14" w:name="OLE_LINK20"/>
      <w:bookmarkStart w:id="15" w:name="OLE_LINK21"/>
      <w:bookmarkEnd w:id="11"/>
      <w:bookmarkEnd w:id="12"/>
      <w:bookmarkEnd w:id="13"/>
      <w:bookmarkEnd w:id="14"/>
      <w:bookmarkEnd w:id="15"/>
      <w:r>
        <w:rPr>
          <w:rFonts w:cs="Courier New" w:ascii="Courier New" w:hAnsi="Courier New"/>
          <w:sz w:val="16"/>
          <w:szCs w:val="16"/>
        </w:rPr>
        <w:t>No significant similarity found.</w:t>
      </w:r>
    </w:p>
    <w:p>
      <w:pPr>
        <w:pStyle w:val="Normal"/>
        <w:spacing w:before="0" w:after="0"/>
        <w:rPr>
          <w:sz w:val="24"/>
          <w:szCs w:val="24"/>
        </w:rPr>
      </w:pPr>
      <w:r>
        <w:rPr>
          <w:sz w:val="24"/>
          <w:szCs w:val="24"/>
        </w:rPr>
      </w:r>
      <w:bookmarkStart w:id="16" w:name="OLE_LINK171"/>
      <w:bookmarkStart w:id="17" w:name="OLE_LINK181"/>
      <w:bookmarkStart w:id="18" w:name="OLE_LINK191"/>
      <w:bookmarkStart w:id="19" w:name="OLE_LINK201"/>
      <w:bookmarkStart w:id="20" w:name="OLE_LINK211"/>
      <w:bookmarkStart w:id="21" w:name="OLE_LINK171"/>
      <w:bookmarkStart w:id="22" w:name="OLE_LINK181"/>
      <w:bookmarkStart w:id="23" w:name="OLE_LINK191"/>
      <w:bookmarkStart w:id="24" w:name="OLE_LINK201"/>
      <w:bookmarkStart w:id="25" w:name="OLE_LINK211"/>
      <w:bookmarkEnd w:id="21"/>
      <w:bookmarkEnd w:id="22"/>
      <w:bookmarkEnd w:id="23"/>
      <w:bookmarkEnd w:id="24"/>
      <w:bookmarkEnd w:id="25"/>
    </w:p>
    <w:p>
      <w:pPr>
        <w:pStyle w:val="Normal"/>
        <w:spacing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before="0" w:after="0"/>
        <w:rPr>
          <w:sz w:val="24"/>
          <w:szCs w:val="24"/>
        </w:rPr>
      </w:pPr>
      <w:r>
        <w:rPr>
          <w:sz w:val="24"/>
          <w:szCs w:val="24"/>
        </w:rPr>
        <w:t>BLASTn: Transcriptome Shotgun Assembly (TSA) sequences (tsa_all)</w:t>
      </w:r>
    </w:p>
    <w:p>
      <w:pPr>
        <w:pStyle w:val="Normal"/>
        <w:spacing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before="0" w:after="0"/>
        <w:rPr>
          <w:sz w:val="24"/>
          <w:szCs w:val="24"/>
        </w:rPr>
      </w:pPr>
      <w:r>
        <w:rPr>
          <w:rFonts w:cs="Courier New" w:ascii="Courier New" w:hAnsi="Courier New"/>
          <w:sz w:val="16"/>
          <w:szCs w:val="16"/>
        </w:rPr>
        <w:t>No significant similarity found.</w:t>
      </w:r>
    </w:p>
    <w:p>
      <w:pPr>
        <w:pStyle w:val="Normal"/>
        <w:spacing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before="0" w:after="0"/>
        <w:rPr>
          <w:sz w:val="24"/>
          <w:szCs w:val="24"/>
        </w:rPr>
      </w:pPr>
      <w:r>
        <w:rPr>
          <w:sz w:val="24"/>
          <w:szCs w:val="24"/>
        </w:rPr>
        <w:t>BLASTx: Non-redundant protein sequences (nr)</w:t>
      </w:r>
    </w:p>
    <w:p>
      <w:pPr>
        <w:pStyle w:val="Normal"/>
        <w:spacing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before="0" w:after="0"/>
        <w:rPr>
          <w:sz w:val="24"/>
          <w:szCs w:val="24"/>
        </w:rPr>
      </w:pPr>
      <w:r>
        <w:rPr>
          <w:rFonts w:cs="Courier New" w:ascii="Courier New" w:hAnsi="Courier New"/>
          <w:sz w:val="16"/>
          <w:szCs w:val="16"/>
        </w:rPr>
        <w:t>No significant similarity found.</w:t>
      </w:r>
    </w:p>
    <w:p>
      <w:pPr>
        <w:pStyle w:val="Normal"/>
        <w:spacing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before="0" w:after="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429496483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Tahoma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  <w:jc w:val="left"/>
    </w:pPr>
    <w:rPr>
      <w:rFonts w:ascii="Calibri" w:hAnsi="Calibri" w:eastAsia="Droid Sans Fallback" w:cs="Calibri"/>
      <w:color w:val="00000A"/>
      <w:kern w:val="2"/>
      <w:sz w:val="22"/>
      <w:szCs w:val="22"/>
      <w:lang w:val="sl-SI" w:eastAsia="en-US" w:bidi="ar-SA"/>
    </w:rPr>
  </w:style>
  <w:style w:type="character" w:styleId="DefaultParagraphFont">
    <w:name w:val="Default Paragraph Font"/>
    <w:qFormat/>
    <w:rPr/>
  </w:style>
  <w:style w:type="character" w:styleId="Annotationreference">
    <w:name w:val="annotation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Annotationtext">
    <w:name w:val="annotation text"/>
    <w:basedOn w:val="Normal"/>
    <w:qFormat/>
    <w:pPr>
      <w:spacing w:lineRule="auto" w:line="240"/>
    </w:pPr>
    <w:rPr>
      <w:sz w:val="20"/>
      <w:szCs w:val="20"/>
    </w:rPr>
  </w:style>
  <w:style w:type="paragraph" w:styleId="Annotationsubject">
    <w:name w:val="annotation subject"/>
    <w:basedOn w:val="Annotation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7T13:27:00Z</dcterms:created>
  <dc:creator>R</dc:creator>
  <dc:description/>
  <dc:language>en-US</dc:language>
  <cp:lastModifiedBy>Jakše, Jernej</cp:lastModifiedBy>
  <dcterms:modified xsi:type="dcterms:W3CDTF">2015-12-18T13:33:00Z</dcterms:modified>
  <cp:revision>3</cp:revision>
  <dc:subject/>
  <dc:title/>
</cp:coreProperties>
</file>